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308B6" w14:textId="572FFDE8" w:rsidR="004550FB" w:rsidRDefault="00B01D64" w:rsidP="004550FB">
      <w:pPr>
        <w:pStyle w:val="Heading1"/>
      </w:pPr>
      <w:r>
        <w:t>Additional</w:t>
      </w:r>
      <w:r w:rsidR="000E6868" w:rsidRPr="000E6868">
        <w:t xml:space="preserve"> File 6</w:t>
      </w:r>
      <w:r w:rsidR="000E6868">
        <w:t xml:space="preserve">: </w:t>
      </w:r>
      <w:r w:rsidR="005C5A80" w:rsidRPr="007C5B64">
        <w:t>Preferred Reporting Items for Resistance Exercise Studies</w:t>
      </w:r>
      <w:r w:rsidR="005C5A80">
        <w:t xml:space="preserve"> (PRIRES) </w:t>
      </w:r>
      <w:r>
        <w:t>C</w:t>
      </w:r>
      <w:r w:rsidR="005C5A80">
        <w:t xml:space="preserve">hecklist for </w:t>
      </w:r>
      <w:r>
        <w:t>C</w:t>
      </w:r>
      <w:r w:rsidR="005C5A80">
        <w:t xml:space="preserve">ompleted </w:t>
      </w:r>
      <w:r>
        <w:t>S</w:t>
      </w:r>
      <w:r w:rsidR="005C5A80">
        <w:t>tudies</w:t>
      </w:r>
    </w:p>
    <w:tbl>
      <w:tblPr>
        <w:tblStyle w:val="TableGrid"/>
        <w:tblW w:w="13765" w:type="dxa"/>
        <w:jc w:val="center"/>
        <w:tblLook w:val="04A0" w:firstRow="1" w:lastRow="0" w:firstColumn="1" w:lastColumn="0" w:noHBand="0" w:noVBand="1"/>
      </w:tblPr>
      <w:tblGrid>
        <w:gridCol w:w="2217"/>
        <w:gridCol w:w="928"/>
        <w:gridCol w:w="7380"/>
        <w:gridCol w:w="3240"/>
      </w:tblGrid>
      <w:tr w:rsidR="00BE646B" w:rsidRPr="004550FB" w14:paraId="445FE679" w14:textId="77777777" w:rsidTr="00B27804">
        <w:trPr>
          <w:trHeight w:val="170"/>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30795A58" w14:textId="77777777" w:rsidR="00BE646B" w:rsidRPr="004550FB" w:rsidRDefault="00BE646B" w:rsidP="00B27804">
            <w:pPr>
              <w:jc w:val="center"/>
            </w:pPr>
            <w:r w:rsidRPr="004550FB">
              <w:t>Topic</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A8BA5A1" w14:textId="77777777" w:rsidR="00BE646B" w:rsidRPr="004550FB" w:rsidRDefault="00BE646B" w:rsidP="00B27804">
            <w:pPr>
              <w:jc w:val="center"/>
            </w:pPr>
            <w:r w:rsidRPr="004550FB">
              <w:t>Item #</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A5DEC27" w14:textId="77777777" w:rsidR="00BE646B" w:rsidRPr="004550FB" w:rsidRDefault="00BE646B" w:rsidP="00B27804">
            <w:pPr>
              <w:jc w:val="center"/>
            </w:pPr>
            <w:r w:rsidRPr="004550FB">
              <w:t>Checklist item</w:t>
            </w:r>
          </w:p>
        </w:tc>
        <w:tc>
          <w:tcPr>
            <w:tcW w:w="3240" w:type="dxa"/>
            <w:tcBorders>
              <w:top w:val="single" w:sz="4" w:space="0" w:color="auto"/>
              <w:left w:val="single" w:sz="4" w:space="0" w:color="auto"/>
              <w:bottom w:val="single" w:sz="4" w:space="0" w:color="auto"/>
              <w:right w:val="single" w:sz="4" w:space="0" w:color="auto"/>
            </w:tcBorders>
            <w:shd w:val="clear" w:color="auto" w:fill="auto"/>
            <w:hideMark/>
          </w:tcPr>
          <w:p w14:paraId="203965C4" w14:textId="77777777" w:rsidR="00BE646B" w:rsidRPr="004550FB" w:rsidRDefault="00BE646B" w:rsidP="00B27804">
            <w:pPr>
              <w:jc w:val="center"/>
            </w:pPr>
            <w:r w:rsidRPr="004550FB">
              <w:t>Locations</w:t>
            </w:r>
          </w:p>
          <w:p w14:paraId="5501E2A0" w14:textId="77777777" w:rsidR="00BE646B" w:rsidRPr="004550FB" w:rsidRDefault="00BE646B" w:rsidP="00B27804">
            <w:pPr>
              <w:jc w:val="center"/>
            </w:pPr>
            <w:r w:rsidRPr="004550FB">
              <w:t>(NA: not applicable</w:t>
            </w:r>
            <w:r w:rsidRPr="004550FB">
              <w:rPr>
                <w:rFonts w:hint="eastAsia"/>
                <w:lang w:eastAsia="zh-TW"/>
              </w:rPr>
              <w:t>)</w:t>
            </w:r>
          </w:p>
        </w:tc>
      </w:tr>
      <w:tr w:rsidR="00BE646B" w:rsidRPr="004550FB" w14:paraId="229D61BE" w14:textId="77777777" w:rsidTr="00B27804">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2E197B56" w14:textId="37F10DFB" w:rsidR="00BE646B" w:rsidRPr="004550FB" w:rsidRDefault="00B01D64" w:rsidP="00B27804">
            <w:r w:rsidRPr="00B01D64">
              <w:rPr>
                <w:b/>
              </w:rPr>
              <w:t>Exercise Selection, Performance, and Training Parameters (A Flowchart Is Recommended)</w:t>
            </w:r>
          </w:p>
        </w:tc>
      </w:tr>
      <w:tr w:rsidR="00BE646B" w:rsidRPr="004550FB" w14:paraId="489E5F5B" w14:textId="77777777" w:rsidTr="00B27804">
        <w:trPr>
          <w:trHeight w:val="197"/>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ABB8527" w14:textId="77777777" w:rsidR="00BE646B" w:rsidRPr="004550FB" w:rsidRDefault="00BE646B" w:rsidP="00B27804">
            <w:r w:rsidRPr="004550FB">
              <w:t>Exercise selec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6EFD573" w14:textId="77777777" w:rsidR="00BE646B" w:rsidRPr="004550FB" w:rsidRDefault="00BE646B" w:rsidP="00B27804">
            <w:r w:rsidRPr="004550FB">
              <w:t>1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9DC8407" w14:textId="77777777" w:rsidR="00BE646B" w:rsidRPr="004550FB" w:rsidRDefault="00BE646B" w:rsidP="00B27804">
            <w:r w:rsidRPr="004550FB">
              <w:rPr>
                <w:rFonts w:cs="Times New Roman"/>
                <w:szCs w:val="24"/>
              </w:rPr>
              <w:t>Provide the name and movement description of every exercise and report the exercises performed in each training sess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BC1E5EC" w14:textId="77777777" w:rsidR="00BE646B" w:rsidRPr="004550FB" w:rsidRDefault="00BE646B" w:rsidP="00B27804"/>
        </w:tc>
      </w:tr>
      <w:tr w:rsidR="00BE646B" w:rsidRPr="004550FB" w14:paraId="67236762"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7EBD10FA"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6414EBE" w14:textId="77777777" w:rsidR="00BE646B" w:rsidRPr="004550FB" w:rsidRDefault="00BE646B" w:rsidP="00B27804">
            <w:pPr>
              <w:rPr>
                <w:lang w:eastAsia="zh-TW"/>
              </w:rPr>
            </w:pPr>
            <w:r w:rsidRPr="004550FB">
              <w:t>1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027695AF" w14:textId="77777777" w:rsidR="00BE646B" w:rsidRPr="004550FB" w:rsidRDefault="00BE646B" w:rsidP="00B27804">
            <w:pPr>
              <w:rPr>
                <w:rFonts w:cs="Times New Roman"/>
                <w:szCs w:val="24"/>
              </w:rPr>
            </w:pPr>
            <w:r w:rsidRPr="004550FB">
              <w:t>Provide enough information for readers to know whether the exercises were free-weight or machine-based, and unilateral or bilateral.</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A591911" w14:textId="77777777" w:rsidR="00BE646B" w:rsidRPr="004550FB" w:rsidRDefault="00BE646B" w:rsidP="00B27804"/>
        </w:tc>
      </w:tr>
      <w:tr w:rsidR="00BE646B" w:rsidRPr="004550FB" w14:paraId="627D9480"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54421303"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5E02FF6" w14:textId="77777777" w:rsidR="00BE646B" w:rsidRPr="004550FB" w:rsidRDefault="00BE646B" w:rsidP="00B27804">
            <w:r w:rsidRPr="004550FB">
              <w:t>1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049CA9FE" w14:textId="77777777" w:rsidR="00BE646B" w:rsidRPr="004550FB" w:rsidRDefault="00BE646B" w:rsidP="00B27804">
            <w:r w:rsidRPr="004550FB">
              <w:rPr>
                <w:rFonts w:cs="Times New Roman"/>
                <w:szCs w:val="24"/>
              </w:rPr>
              <w:t>Report the range of motion of each exercis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9321C8A" w14:textId="77777777" w:rsidR="00BE646B" w:rsidRPr="004550FB" w:rsidRDefault="00BE646B" w:rsidP="00B27804">
            <w:pPr>
              <w:rPr>
                <w:lang w:eastAsia="zh-TW"/>
              </w:rPr>
            </w:pPr>
          </w:p>
        </w:tc>
      </w:tr>
      <w:tr w:rsidR="00BE646B" w:rsidRPr="004550FB" w14:paraId="205EA9D2"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06B6DF73" w14:textId="77777777" w:rsidR="00BE646B" w:rsidRPr="004550FB" w:rsidRDefault="00BE646B" w:rsidP="00B27804">
            <w:r w:rsidRPr="004550FB">
              <w:t>Training frequency and length</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0A6F64D" w14:textId="77777777" w:rsidR="00BE646B" w:rsidRPr="004550FB" w:rsidRDefault="00BE646B" w:rsidP="00B27804">
            <w:r w:rsidRPr="004550FB">
              <w:t>2</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043B24E" w14:textId="77777777" w:rsidR="00BE646B" w:rsidRPr="004550FB" w:rsidRDefault="00BE646B" w:rsidP="00B27804">
            <w:r w:rsidRPr="004550FB">
              <w:t xml:space="preserve">Report the training frequency and length (e.g., 3 sessions/week </w:t>
            </w:r>
            <w:r w:rsidRPr="004550FB">
              <w:sym w:font="Wingdings 2" w:char="F0CF"/>
            </w:r>
            <w:r w:rsidRPr="004550FB">
              <w:t xml:space="preserve"> 12 week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01C1502" w14:textId="77777777" w:rsidR="00BE646B" w:rsidRPr="004550FB" w:rsidRDefault="00BE646B" w:rsidP="00B27804"/>
        </w:tc>
      </w:tr>
      <w:tr w:rsidR="00BE646B" w:rsidRPr="004550FB" w14:paraId="1EA45042" w14:textId="77777777" w:rsidTr="00B27804">
        <w:trPr>
          <w:trHeight w:val="323"/>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6AA5AAB0" w14:textId="77777777" w:rsidR="00BE646B" w:rsidRPr="004550FB" w:rsidRDefault="00BE646B" w:rsidP="00B27804">
            <w:pPr>
              <w:rPr>
                <w:lang w:eastAsia="zh-TW"/>
              </w:rPr>
            </w:pPr>
            <w:r w:rsidRPr="004550FB">
              <w:t>Warm-up and movement description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0921420" w14:textId="77777777" w:rsidR="00BE646B" w:rsidRPr="004550FB" w:rsidRDefault="00BE646B" w:rsidP="00B27804">
            <w:r w:rsidRPr="004550FB">
              <w:t>3</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F1B08EF" w14:textId="77777777" w:rsidR="00BE646B" w:rsidRPr="004550FB" w:rsidRDefault="00BE646B" w:rsidP="00B27804">
            <w:pPr>
              <w:pStyle w:val="NoSpacing"/>
            </w:pPr>
            <w:r w:rsidRPr="004550FB">
              <w:t xml:space="preserve">Report the content of the warm-up and transition (minutes) before the main resistance exercise training.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B3295A9" w14:textId="77777777" w:rsidR="00BE646B" w:rsidRPr="004550FB" w:rsidRDefault="00BE646B" w:rsidP="00B27804"/>
        </w:tc>
      </w:tr>
      <w:tr w:rsidR="00BE646B" w:rsidRPr="004550FB" w14:paraId="707D812C" w14:textId="77777777" w:rsidTr="00B27804">
        <w:trPr>
          <w:trHeight w:val="59"/>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0A7C1FB" w14:textId="77777777" w:rsidR="00BE646B" w:rsidRPr="004550FB" w:rsidRDefault="00BE646B" w:rsidP="00B27804">
            <w:r w:rsidRPr="004550FB">
              <w:t>Intensity</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EC97108" w14:textId="77777777" w:rsidR="00BE646B" w:rsidRPr="004550FB" w:rsidRDefault="00BE646B" w:rsidP="00B27804">
            <w:r w:rsidRPr="004550FB">
              <w:t>4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102183E" w14:textId="77777777" w:rsidR="00BE646B" w:rsidRPr="004550FB" w:rsidRDefault="00BE646B" w:rsidP="00B27804">
            <w:r w:rsidRPr="004550FB">
              <w:rPr>
                <w:rFonts w:cs="Times New Roman"/>
                <w:szCs w:val="24"/>
              </w:rPr>
              <w:t>Report the absolute training intensity in % 1RM (1 repetition max), #RM, or % #RM (e.g., 75% 1RM, 10RM, or 90% 5RM).</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86908A4" w14:textId="77777777" w:rsidR="00BE646B" w:rsidRPr="004550FB" w:rsidRDefault="00BE646B" w:rsidP="00B27804">
            <w:pPr>
              <w:rPr>
                <w:lang w:eastAsia="zh-TW"/>
              </w:rPr>
            </w:pPr>
          </w:p>
        </w:tc>
      </w:tr>
      <w:tr w:rsidR="00BE646B" w:rsidRPr="004550FB" w14:paraId="790E65FE"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19D17018"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2C60CFB" w14:textId="77777777" w:rsidR="00BE646B" w:rsidRPr="004550FB" w:rsidRDefault="00BE646B" w:rsidP="00B27804">
            <w:r w:rsidRPr="004550FB">
              <w:t>4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2ECBEDE" w14:textId="77777777" w:rsidR="00BE646B" w:rsidRPr="004550FB" w:rsidRDefault="00BE646B" w:rsidP="00B27804">
            <w:r w:rsidRPr="004550FB">
              <w:t>Report the subjective exercise intensity, e.g., the rate of perceived exertion (RP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F6321A3" w14:textId="77777777" w:rsidR="00BE646B" w:rsidRPr="004550FB" w:rsidRDefault="00BE646B" w:rsidP="00B27804">
            <w:pPr>
              <w:rPr>
                <w:lang w:eastAsia="zh-TW"/>
              </w:rPr>
            </w:pPr>
          </w:p>
        </w:tc>
      </w:tr>
      <w:tr w:rsidR="00BE646B" w:rsidRPr="004550FB" w14:paraId="594FF2DC"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86BC42D"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951B26A" w14:textId="77777777" w:rsidR="00BE646B" w:rsidRPr="004550FB" w:rsidRDefault="00BE646B" w:rsidP="00B27804">
            <w:r w:rsidRPr="004550FB">
              <w:t>4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E364B98" w14:textId="77777777" w:rsidR="00BE646B" w:rsidRPr="004550FB" w:rsidRDefault="00BE646B" w:rsidP="00B27804">
            <w:r w:rsidRPr="004550FB">
              <w:rPr>
                <w:rFonts w:cs="Times New Roman"/>
                <w:szCs w:val="24"/>
              </w:rPr>
              <w:t>If applicable, report the relative training intensity. For example, if a participant performs 5 repetitions of squat with 90 kg and their 5RM is 100 kg, then the relative intensity is 90 kg ÷ 100 kg = 9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3FF042D" w14:textId="77777777" w:rsidR="00BE646B" w:rsidRPr="004550FB" w:rsidRDefault="00BE646B" w:rsidP="00B27804"/>
        </w:tc>
      </w:tr>
      <w:tr w:rsidR="00BE646B" w:rsidRPr="004550FB" w14:paraId="254F70D4" w14:textId="77777777" w:rsidTr="00BE646B">
        <w:trPr>
          <w:trHeight w:val="60"/>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B24CAD2" w14:textId="334830CD" w:rsidR="00BE646B" w:rsidRPr="004550FB" w:rsidRDefault="00BE646B" w:rsidP="00B27804">
            <w:r w:rsidRPr="00BE646B">
              <w:t>Number of repetitions and the set endpoint</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D85BF84" w14:textId="77777777" w:rsidR="00BE646B" w:rsidRPr="004550FB" w:rsidRDefault="00BE646B" w:rsidP="00B27804">
            <w:pPr>
              <w:rPr>
                <w:rFonts w:cs="Times New Roman"/>
                <w:szCs w:val="24"/>
              </w:rPr>
            </w:pPr>
            <w:r w:rsidRPr="004550FB">
              <w:rPr>
                <w:rFonts w:cs="Times New Roman"/>
                <w:szCs w:val="24"/>
              </w:rPr>
              <w:t>5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0F111415" w14:textId="77777777" w:rsidR="00BE646B" w:rsidRPr="004550FB" w:rsidRDefault="00BE646B" w:rsidP="00B27804">
            <w:pPr>
              <w:rPr>
                <w:rFonts w:cs="Times New Roman"/>
                <w:szCs w:val="24"/>
              </w:rPr>
            </w:pPr>
            <w:r w:rsidRPr="004550FB">
              <w:rPr>
                <w:rFonts w:cs="Times New Roman"/>
                <w:szCs w:val="24"/>
              </w:rPr>
              <w:t>Report the number of repetitions per se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D3C171D" w14:textId="77777777" w:rsidR="00BE646B" w:rsidRPr="004550FB" w:rsidRDefault="00BE646B" w:rsidP="00B27804">
            <w:pPr>
              <w:rPr>
                <w:lang w:eastAsia="zh-TW"/>
              </w:rPr>
            </w:pPr>
          </w:p>
        </w:tc>
      </w:tr>
      <w:tr w:rsidR="00BE646B" w:rsidRPr="004550FB" w14:paraId="0AE2C387"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73A83ED1"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87ED4E9" w14:textId="77777777" w:rsidR="00BE646B" w:rsidRPr="004550FB" w:rsidRDefault="00BE646B" w:rsidP="00B27804">
            <w:pPr>
              <w:rPr>
                <w:rFonts w:cs="Times New Roman"/>
                <w:szCs w:val="24"/>
              </w:rPr>
            </w:pPr>
            <w:r w:rsidRPr="004550FB">
              <w:rPr>
                <w:rFonts w:cs="Times New Roman"/>
                <w:szCs w:val="24"/>
              </w:rPr>
              <w:t>5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4BAA138" w14:textId="77777777" w:rsidR="00BE646B" w:rsidRPr="004550FB" w:rsidRDefault="00BE646B" w:rsidP="00B27804">
            <w:r w:rsidRPr="004550FB">
              <w:rPr>
                <w:rFonts w:cs="Times New Roman"/>
                <w:szCs w:val="24"/>
              </w:rPr>
              <w:t xml:space="preserve">Report whether the participants were asked to train to failure or not.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6C7D27D" w14:textId="77777777" w:rsidR="00BE646B" w:rsidRPr="004550FB" w:rsidRDefault="00BE646B" w:rsidP="00B27804">
            <w:pPr>
              <w:rPr>
                <w:lang w:eastAsia="zh-TW"/>
              </w:rPr>
            </w:pPr>
          </w:p>
        </w:tc>
      </w:tr>
      <w:tr w:rsidR="00BE646B" w:rsidRPr="004550FB" w14:paraId="670AEFDF" w14:textId="77777777" w:rsidTr="00BE646B">
        <w:trPr>
          <w:trHeight w:val="60"/>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873DBC6"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FC30A94" w14:textId="77777777" w:rsidR="00BE646B" w:rsidRPr="004550FB" w:rsidRDefault="00BE646B" w:rsidP="00B27804">
            <w:r w:rsidRPr="004550FB">
              <w:t>5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0879ACD5" w14:textId="1C477B88" w:rsidR="00BE646B" w:rsidRPr="004550FB" w:rsidRDefault="00BE646B" w:rsidP="00B27804">
            <w:r w:rsidRPr="004550FB">
              <w:t xml:space="preserve">Clearly define the set endpoint. For example, the set could be defined to have ended when the participants determined that they could not complete the next repetition (i.e., self-determined repetition maximum). See Steele et al. </w:t>
            </w:r>
            <w:r w:rsidRPr="004550FB">
              <w:rPr>
                <w:noProof/>
              </w:rPr>
              <w:t>(2017)</w:t>
            </w:r>
            <w:r w:rsidRPr="004550FB">
              <w:fldChar w:fldCharType="begin"/>
            </w:r>
            <w:r>
              <w:instrText xml:space="preserve"> ADDIN EN.CITE &lt;EndNote&gt;&lt;Cite&gt;&lt;Author&gt;Steele&lt;/Author&gt;&lt;Year&gt;2017&lt;/Year&gt;&lt;RecNum&gt;826&lt;/RecNum&gt;&lt;DisplayText&gt;[1]&lt;/DisplayText&gt;&lt;record&gt;&lt;rec-number&gt;826&lt;/rec-number&gt;&lt;foreign-keys&gt;&lt;key app="EN" db-id="vd5atfx54adxt4e0v5r5aevdz22xdxx02zt0" timestamp="1661754366"&gt;826&lt;/key&gt;&lt;/foreign-keys&gt;&lt;ref-type name="Journal Article"&gt;17&lt;/ref-type&gt;&lt;contributors&gt;&lt;authors&gt;&lt;author&gt;Steele, James&lt;/author&gt;&lt;author&gt;Fisher, James&lt;/author&gt;&lt;author&gt;Giessing, Jürgen&lt;/author&gt;&lt;author&gt;Gentil, Paulo&lt;/author&gt;&lt;/authors&gt;&lt;/contributors&gt;&lt;titles&gt;&lt;title&gt;Clarity in reporting terminology and definitions of set endpoints in resistance training&lt;/title&gt;&lt;secondary-title&gt;Muscle &amp;amp; Nerve&lt;/secondary-title&gt;&lt;/titles&gt;&lt;periodical&gt;&lt;full-title&gt;Muscle &amp;amp; Nerve&lt;/full-title&gt;&lt;/periodical&gt;&lt;pages&gt;368-374&lt;/pages&gt;&lt;volume&gt;56&lt;/volume&gt;&lt;number&gt;3&lt;/number&gt;&lt;dates&gt;&lt;year&gt;2017&lt;/year&gt;&lt;/dates&gt;&lt;isbn&gt;0148-639X&lt;/isbn&gt;&lt;urls&gt;&lt;related-urls&gt;&lt;url&gt;https://onlinelibrary.wiley.com/doi/abs/10.1002/mus.25557&lt;/url&gt;&lt;/related-urls&gt;&lt;/urls&gt;&lt;electronic-resource-num&gt;https://doi.org/10.1002/mus.25557&lt;/electronic-resource-num&gt;&lt;/record&gt;&lt;/Cite&gt;&lt;/EndNote&gt;</w:instrText>
            </w:r>
            <w:r w:rsidRPr="004550FB">
              <w:fldChar w:fldCharType="separate"/>
            </w:r>
            <w:r>
              <w:rPr>
                <w:noProof/>
              </w:rPr>
              <w:t>[1]</w:t>
            </w:r>
            <w:r w:rsidRPr="004550FB">
              <w:fldChar w:fldCharType="end"/>
            </w:r>
            <w:r w:rsidRPr="004550FB">
              <w:t xml:space="preserve"> for detail.</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EE80B6B" w14:textId="77777777" w:rsidR="00BE646B" w:rsidRPr="004550FB" w:rsidRDefault="00BE646B" w:rsidP="00B27804"/>
        </w:tc>
      </w:tr>
      <w:tr w:rsidR="00BE646B" w:rsidRPr="004550FB" w14:paraId="3D26D036" w14:textId="77777777" w:rsidTr="00B27804">
        <w:trPr>
          <w:trHeight w:val="1430"/>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9A11C59" w14:textId="77777777" w:rsidR="00BE646B" w:rsidRPr="004550FB" w:rsidRDefault="00BE646B" w:rsidP="00B27804">
            <w:r w:rsidRPr="004550FB">
              <w:lastRenderedPageBreak/>
              <w:t>Exercise sequence and the structure of set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24C9501C" w14:textId="77777777" w:rsidR="00BE646B" w:rsidRPr="004550FB" w:rsidRDefault="00BE646B" w:rsidP="00B27804">
            <w:r w:rsidRPr="004550FB">
              <w:t>6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A130A7A" w14:textId="77777777" w:rsidR="00BE646B" w:rsidRPr="004550FB" w:rsidRDefault="00BE646B" w:rsidP="00B27804">
            <w:r w:rsidRPr="004550FB">
              <w:t>Exercise sequence:</w:t>
            </w:r>
          </w:p>
          <w:p w14:paraId="2785CF07" w14:textId="77777777" w:rsidR="00BE646B" w:rsidRPr="004550FB" w:rsidRDefault="00BE646B" w:rsidP="00B27804">
            <w:r w:rsidRPr="004550FB">
              <w:t xml:space="preserve">Report the sequence of all resistance exercises. If the session included multiple sets, report whether the sequence was traditional (e.g., squat set 1 </w:t>
            </w:r>
            <w:r w:rsidRPr="004550FB">
              <w:sym w:font="Symbol" w:char="F0AE"/>
            </w:r>
            <w:r w:rsidRPr="004550FB">
              <w:t xml:space="preserve"> squat set 2 </w:t>
            </w:r>
            <w:r w:rsidRPr="004550FB">
              <w:sym w:font="Symbol" w:char="F0AE"/>
            </w:r>
            <w:r w:rsidRPr="004550FB">
              <w:t xml:space="preserve"> deadlift set 1 </w:t>
            </w:r>
            <w:r w:rsidRPr="004550FB">
              <w:sym w:font="Symbol" w:char="F0AE"/>
            </w:r>
            <w:r w:rsidRPr="004550FB">
              <w:t xml:space="preserve"> deadlift set 2) or circuit (e.g., squat set 1 </w:t>
            </w:r>
            <w:r w:rsidRPr="004550FB">
              <w:sym w:font="Symbol" w:char="F0AE"/>
            </w:r>
            <w:r w:rsidRPr="004550FB">
              <w:t xml:space="preserve"> deadlift set 1 </w:t>
            </w:r>
            <w:r w:rsidRPr="004550FB">
              <w:sym w:font="Symbol" w:char="F0AE"/>
            </w:r>
            <w:r w:rsidRPr="004550FB">
              <w:t xml:space="preserve"> squat set 2 </w:t>
            </w:r>
            <w:r w:rsidRPr="004550FB">
              <w:sym w:font="Symbol" w:char="F0AE"/>
            </w:r>
            <w:r w:rsidRPr="004550FB">
              <w:t xml:space="preserve"> deadlift set 2). If other training methods were used, such as super-set, complex and contrast training, and multiple-joint to single-joint, report the exercise sequence in detail.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363F7D0" w14:textId="77777777" w:rsidR="00BE646B" w:rsidRPr="004550FB" w:rsidRDefault="00BE646B" w:rsidP="00B27804"/>
        </w:tc>
      </w:tr>
      <w:tr w:rsidR="00BE646B" w:rsidRPr="004550FB" w14:paraId="1C92A2A4" w14:textId="77777777" w:rsidTr="00B27804">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150E85CE"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92FEFAC" w14:textId="77777777" w:rsidR="00BE646B" w:rsidRPr="004550FB" w:rsidRDefault="00BE646B" w:rsidP="00B27804">
            <w:pPr>
              <w:rPr>
                <w:lang w:eastAsia="zh-TW"/>
              </w:rPr>
            </w:pPr>
            <w:r w:rsidRPr="004550FB">
              <w:t>6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F0A9065" w14:textId="77777777" w:rsidR="00BE646B" w:rsidRPr="004550FB" w:rsidRDefault="00BE646B" w:rsidP="00B27804">
            <w:r w:rsidRPr="004550FB">
              <w:t>Structure of set:</w:t>
            </w:r>
          </w:p>
          <w:p w14:paraId="035256A6" w14:textId="77777777" w:rsidR="00BE646B" w:rsidRPr="004550FB" w:rsidRDefault="00BE646B" w:rsidP="00B27804">
            <w:r w:rsidRPr="004550FB">
              <w:t>If an alternative set structure (i.e., cluster set and rest redistribution) was used, report the method in detail. Describe the intra-set and inter-repetition rest intervals if applicabl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8D2DDC6" w14:textId="77777777" w:rsidR="00BE646B" w:rsidRPr="004550FB" w:rsidRDefault="00BE646B" w:rsidP="00B27804">
            <w:pPr>
              <w:rPr>
                <w:lang w:eastAsia="zh-TW"/>
              </w:rPr>
            </w:pPr>
          </w:p>
        </w:tc>
      </w:tr>
      <w:tr w:rsidR="00BE646B" w:rsidRPr="004550FB" w14:paraId="4087953E" w14:textId="77777777" w:rsidTr="00BE646B">
        <w:trPr>
          <w:trHeight w:val="60"/>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40763068"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12BD146" w14:textId="77777777" w:rsidR="00BE646B" w:rsidRPr="004550FB" w:rsidRDefault="00BE646B" w:rsidP="00B27804">
            <w:r w:rsidRPr="004550FB">
              <w:t>6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9083129" w14:textId="77777777" w:rsidR="00BE646B" w:rsidRPr="004550FB" w:rsidRDefault="00BE646B" w:rsidP="00B27804">
            <w:r w:rsidRPr="004550FB">
              <w:t>Number of sets:</w:t>
            </w:r>
          </w:p>
          <w:p w14:paraId="2A52DDB8" w14:textId="77777777" w:rsidR="00BE646B" w:rsidRPr="004550FB" w:rsidRDefault="00BE646B" w:rsidP="00B27804">
            <w:r w:rsidRPr="004550FB">
              <w:t>Report the number of sets per exercise per training sess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8109DEE" w14:textId="77777777" w:rsidR="00BE646B" w:rsidRPr="004550FB" w:rsidRDefault="00BE646B" w:rsidP="00B27804">
            <w:pPr>
              <w:rPr>
                <w:lang w:eastAsia="zh-TW"/>
              </w:rPr>
            </w:pPr>
          </w:p>
        </w:tc>
      </w:tr>
      <w:tr w:rsidR="00BE646B" w:rsidRPr="004550FB" w14:paraId="384C0573" w14:textId="77777777" w:rsidTr="00BE646B">
        <w:trPr>
          <w:trHeight w:val="60"/>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2C7546F0" w14:textId="77777777" w:rsidR="00BE646B" w:rsidRPr="004550FB" w:rsidRDefault="00BE646B" w:rsidP="00B27804">
            <w:pPr>
              <w:tabs>
                <w:tab w:val="left" w:pos="1209"/>
              </w:tabs>
            </w:pPr>
            <w:r w:rsidRPr="004550FB">
              <w:t>Rest interval between sets and exercise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2A2F2FBE" w14:textId="77777777" w:rsidR="00BE646B" w:rsidRPr="004550FB" w:rsidRDefault="00BE646B" w:rsidP="00B27804">
            <w:r w:rsidRPr="004550FB">
              <w:t>7</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F475B98" w14:textId="77777777" w:rsidR="00BE646B" w:rsidRPr="004550FB" w:rsidRDefault="00BE646B" w:rsidP="00B27804">
            <w:r w:rsidRPr="004550FB">
              <w:t>Report the rest interval between sets and exercise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F91D2AD" w14:textId="77777777" w:rsidR="00BE646B" w:rsidRPr="004550FB" w:rsidRDefault="00BE646B" w:rsidP="00B27804">
            <w:pPr>
              <w:tabs>
                <w:tab w:val="left" w:pos="1209"/>
              </w:tabs>
            </w:pPr>
          </w:p>
        </w:tc>
      </w:tr>
      <w:tr w:rsidR="00BE646B" w:rsidRPr="004550FB" w14:paraId="73C333CA" w14:textId="77777777" w:rsidTr="00373468">
        <w:trPr>
          <w:trHeight w:val="596"/>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779D502" w14:textId="77777777" w:rsidR="00BE646B" w:rsidRPr="004550FB" w:rsidRDefault="00BE646B" w:rsidP="00B27804">
            <w:r w:rsidRPr="004550FB">
              <w:t>Movement tempo</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7ED8B75" w14:textId="77777777" w:rsidR="00BE646B" w:rsidRPr="004550FB" w:rsidRDefault="00BE646B" w:rsidP="00B27804">
            <w:r w:rsidRPr="004550FB">
              <w:t>8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F0C109F" w14:textId="77777777" w:rsidR="00BE646B" w:rsidRPr="004550FB" w:rsidRDefault="00BE646B" w:rsidP="00B27804">
            <w:r w:rsidRPr="004550FB">
              <w:t xml:space="preserve">Report the tempo of resistance exercises in each phase, including but not limited to the durations in eccentric, transition, and concentric phases and the duration between each repetition. If no introduction was provided, state so. </w:t>
            </w:r>
          </w:p>
        </w:tc>
        <w:tc>
          <w:tcPr>
            <w:tcW w:w="3240" w:type="dxa"/>
            <w:tcBorders>
              <w:top w:val="single" w:sz="4" w:space="0" w:color="auto"/>
              <w:left w:val="single" w:sz="4" w:space="0" w:color="auto"/>
              <w:right w:val="single" w:sz="4" w:space="0" w:color="auto"/>
            </w:tcBorders>
            <w:shd w:val="clear" w:color="auto" w:fill="auto"/>
          </w:tcPr>
          <w:p w14:paraId="3CE68D30" w14:textId="77777777" w:rsidR="00BE646B" w:rsidRPr="004550FB" w:rsidRDefault="00BE646B" w:rsidP="00B27804">
            <w:pPr>
              <w:rPr>
                <w:lang w:eastAsia="zh-TW"/>
              </w:rPr>
            </w:pPr>
          </w:p>
        </w:tc>
      </w:tr>
      <w:tr w:rsidR="00BE646B" w:rsidRPr="004550FB" w14:paraId="2D452F8B" w14:textId="77777777" w:rsidTr="00373468">
        <w:trPr>
          <w:trHeight w:val="59"/>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22A6C5EB"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30393D2" w14:textId="77777777" w:rsidR="00BE646B" w:rsidRPr="004550FB" w:rsidRDefault="00BE646B" w:rsidP="00B27804">
            <w:r w:rsidRPr="004550FB">
              <w:t>8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B4ADC1E" w14:textId="77777777" w:rsidR="00BE646B" w:rsidRPr="004550FB" w:rsidRDefault="00BE646B" w:rsidP="00B27804">
            <w:r w:rsidRPr="004550FB">
              <w:t>If applicable, describe how the tempo was set.</w:t>
            </w:r>
          </w:p>
        </w:tc>
        <w:tc>
          <w:tcPr>
            <w:tcW w:w="0" w:type="auto"/>
            <w:tcBorders>
              <w:left w:val="single" w:sz="4" w:space="0" w:color="auto"/>
              <w:bottom w:val="single" w:sz="4" w:space="0" w:color="auto"/>
              <w:right w:val="single" w:sz="4" w:space="0" w:color="auto"/>
            </w:tcBorders>
            <w:shd w:val="clear" w:color="auto" w:fill="auto"/>
          </w:tcPr>
          <w:p w14:paraId="31EB5C6A" w14:textId="77777777" w:rsidR="00BE646B" w:rsidRPr="004550FB" w:rsidRDefault="00BE646B" w:rsidP="00B27804">
            <w:pPr>
              <w:rPr>
                <w:lang w:eastAsia="zh-TW"/>
              </w:rPr>
            </w:pPr>
          </w:p>
        </w:tc>
      </w:tr>
      <w:tr w:rsidR="00BE646B" w:rsidRPr="004550FB" w14:paraId="526157EA"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21B9A542" w14:textId="7863B389" w:rsidR="00BE646B" w:rsidRPr="004550FB" w:rsidRDefault="00BE646B" w:rsidP="00B27804">
            <w:r w:rsidRPr="004550FB">
              <w:t>Movement velocity</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A05A0CD" w14:textId="77777777" w:rsidR="00BE646B" w:rsidRPr="004550FB" w:rsidRDefault="00BE646B" w:rsidP="00B27804">
            <w:r w:rsidRPr="004550FB">
              <w:t>9</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4F6D1C7" w14:textId="77777777" w:rsidR="00BE646B" w:rsidRPr="004550FB" w:rsidRDefault="00BE646B" w:rsidP="00B27804">
            <w:r w:rsidRPr="004550FB">
              <w:t xml:space="preserve">Report the movement velocity if recorded.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BDAC26B" w14:textId="77777777" w:rsidR="00BE646B" w:rsidRPr="004550FB" w:rsidRDefault="00BE646B" w:rsidP="00B27804"/>
        </w:tc>
      </w:tr>
      <w:tr w:rsidR="00BE646B" w:rsidRPr="004550FB" w14:paraId="2FFE2160"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7B768C10" w14:textId="77777777" w:rsidR="00BE646B" w:rsidRPr="004550FB" w:rsidRDefault="00BE646B" w:rsidP="00B27804">
            <w:r w:rsidRPr="004550FB">
              <w:t>Attentional focu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DE83CC6" w14:textId="77777777" w:rsidR="00BE646B" w:rsidRPr="004550FB" w:rsidRDefault="00BE646B" w:rsidP="00B27804">
            <w:r w:rsidRPr="004550FB">
              <w:t>10</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1702E41" w14:textId="77777777" w:rsidR="00BE646B" w:rsidRPr="004550FB" w:rsidRDefault="00BE646B" w:rsidP="00B27804">
            <w:r w:rsidRPr="004550FB">
              <w:t>If applicable, describe the attentional focus strategy, e.g., external focu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7AB4189" w14:textId="77777777" w:rsidR="00BE646B" w:rsidRPr="004550FB" w:rsidRDefault="00BE646B" w:rsidP="00B27804">
            <w:pPr>
              <w:rPr>
                <w:lang w:eastAsia="zh-TW"/>
              </w:rPr>
            </w:pPr>
          </w:p>
        </w:tc>
      </w:tr>
      <w:tr w:rsidR="00BE646B" w:rsidRPr="004550FB" w14:paraId="35DC8004" w14:textId="77777777" w:rsidTr="00BE646B">
        <w:trPr>
          <w:trHeight w:val="60"/>
          <w:jc w:val="center"/>
        </w:trPr>
        <w:tc>
          <w:tcPr>
            <w:tcW w:w="2217" w:type="dxa"/>
            <w:vMerge w:val="restart"/>
            <w:tcBorders>
              <w:top w:val="single" w:sz="4" w:space="0" w:color="auto"/>
              <w:left w:val="single" w:sz="4" w:space="0" w:color="auto"/>
              <w:right w:val="single" w:sz="4" w:space="0" w:color="auto"/>
            </w:tcBorders>
            <w:shd w:val="clear" w:color="auto" w:fill="auto"/>
          </w:tcPr>
          <w:p w14:paraId="43533C56" w14:textId="77777777" w:rsidR="00BE646B" w:rsidRPr="004550FB" w:rsidRDefault="00BE646B" w:rsidP="00B27804">
            <w:r w:rsidRPr="004550FB">
              <w:t>Concentric or eccentric-focused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6B3E8EA0" w14:textId="77777777" w:rsidR="00BE646B" w:rsidRPr="004550FB" w:rsidRDefault="00BE646B" w:rsidP="00B27804">
            <w:r w:rsidRPr="004550FB">
              <w:t>11a</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59F272BB" w14:textId="77777777" w:rsidR="00BE646B" w:rsidRPr="004550FB" w:rsidRDefault="00BE646B" w:rsidP="00B27804">
            <w:r w:rsidRPr="004550FB">
              <w:rPr>
                <w:rFonts w:cs="Times New Roman"/>
                <w:szCs w:val="24"/>
              </w:rPr>
              <w:t>If non-traditional resistance training (with both concentric and eccentric phases) was used, report the phase emphasized.</w:t>
            </w:r>
          </w:p>
        </w:tc>
        <w:tc>
          <w:tcPr>
            <w:tcW w:w="3240" w:type="dxa"/>
            <w:tcBorders>
              <w:top w:val="single" w:sz="4" w:space="0" w:color="auto"/>
              <w:left w:val="single" w:sz="4" w:space="0" w:color="auto"/>
              <w:right w:val="single" w:sz="4" w:space="0" w:color="auto"/>
            </w:tcBorders>
            <w:shd w:val="clear" w:color="auto" w:fill="auto"/>
          </w:tcPr>
          <w:p w14:paraId="45284B45" w14:textId="77777777" w:rsidR="00BE646B" w:rsidRPr="004550FB" w:rsidRDefault="00BE646B" w:rsidP="00B27804">
            <w:pPr>
              <w:rPr>
                <w:noProof/>
              </w:rPr>
            </w:pPr>
          </w:p>
        </w:tc>
      </w:tr>
      <w:tr w:rsidR="00BE646B" w:rsidRPr="004550FB" w14:paraId="623036BF" w14:textId="77777777" w:rsidTr="00B27804">
        <w:trPr>
          <w:trHeight w:val="197"/>
          <w:jc w:val="center"/>
        </w:trPr>
        <w:tc>
          <w:tcPr>
            <w:tcW w:w="2217" w:type="dxa"/>
            <w:vMerge/>
            <w:tcBorders>
              <w:left w:val="single" w:sz="4" w:space="0" w:color="auto"/>
              <w:right w:val="single" w:sz="4" w:space="0" w:color="auto"/>
            </w:tcBorders>
            <w:shd w:val="clear" w:color="auto" w:fill="auto"/>
          </w:tcPr>
          <w:p w14:paraId="6727ED25" w14:textId="77777777" w:rsidR="00BE646B" w:rsidRPr="004550FB" w:rsidRDefault="00BE646B" w:rsidP="00B27804"/>
        </w:tc>
        <w:tc>
          <w:tcPr>
            <w:tcW w:w="928" w:type="dxa"/>
            <w:tcBorders>
              <w:top w:val="single" w:sz="4" w:space="0" w:color="auto"/>
              <w:left w:val="single" w:sz="4" w:space="0" w:color="auto"/>
              <w:bottom w:val="single" w:sz="4" w:space="0" w:color="auto"/>
              <w:right w:val="single" w:sz="4" w:space="0" w:color="auto"/>
            </w:tcBorders>
            <w:shd w:val="clear" w:color="auto" w:fill="auto"/>
          </w:tcPr>
          <w:p w14:paraId="01C1A087" w14:textId="77777777" w:rsidR="00BE646B" w:rsidRPr="004550FB" w:rsidRDefault="00BE646B" w:rsidP="00B27804">
            <w:r w:rsidRPr="004550FB">
              <w:t>11b</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7C3806B9" w14:textId="77777777" w:rsidR="00BE646B" w:rsidRPr="004550FB" w:rsidRDefault="00BE646B" w:rsidP="00B27804">
            <w:r w:rsidRPr="004550FB">
              <w:rPr>
                <w:rFonts w:hint="eastAsia"/>
                <w:lang w:eastAsia="zh-TW"/>
              </w:rPr>
              <w:t>If</w:t>
            </w:r>
            <w:r w:rsidRPr="004550FB">
              <w:rPr>
                <w:lang w:eastAsia="zh-TW"/>
              </w:rPr>
              <w:t xml:space="preserve"> appliable, d</w:t>
            </w:r>
            <w:r w:rsidRPr="004550FB">
              <w:t>escribe the method used to emphasize the concentric/eccentric phase of muscle action, e.g., a longer duration of eccentric phase per repetition.</w:t>
            </w:r>
          </w:p>
        </w:tc>
        <w:tc>
          <w:tcPr>
            <w:tcW w:w="3240" w:type="dxa"/>
            <w:tcBorders>
              <w:left w:val="single" w:sz="4" w:space="0" w:color="auto"/>
              <w:right w:val="single" w:sz="4" w:space="0" w:color="auto"/>
            </w:tcBorders>
            <w:shd w:val="clear" w:color="auto" w:fill="auto"/>
          </w:tcPr>
          <w:p w14:paraId="0C66E372" w14:textId="77777777" w:rsidR="00BE646B" w:rsidRPr="004550FB" w:rsidRDefault="00BE646B" w:rsidP="00B27804">
            <w:pPr>
              <w:rPr>
                <w:noProof/>
              </w:rPr>
            </w:pPr>
          </w:p>
        </w:tc>
      </w:tr>
      <w:tr w:rsidR="00BE646B" w:rsidRPr="004550FB" w14:paraId="71751263" w14:textId="77777777" w:rsidTr="00B27804">
        <w:trPr>
          <w:trHeight w:val="197"/>
          <w:jc w:val="center"/>
        </w:trPr>
        <w:tc>
          <w:tcPr>
            <w:tcW w:w="2217" w:type="dxa"/>
            <w:vMerge/>
            <w:tcBorders>
              <w:left w:val="single" w:sz="4" w:space="0" w:color="auto"/>
              <w:bottom w:val="single" w:sz="4" w:space="0" w:color="auto"/>
              <w:right w:val="single" w:sz="4" w:space="0" w:color="auto"/>
            </w:tcBorders>
            <w:shd w:val="clear" w:color="auto" w:fill="auto"/>
          </w:tcPr>
          <w:p w14:paraId="6EB12F46" w14:textId="77777777" w:rsidR="00BE646B" w:rsidRPr="004550FB" w:rsidRDefault="00BE646B" w:rsidP="00B27804"/>
        </w:tc>
        <w:tc>
          <w:tcPr>
            <w:tcW w:w="928" w:type="dxa"/>
            <w:tcBorders>
              <w:top w:val="single" w:sz="4" w:space="0" w:color="auto"/>
              <w:left w:val="single" w:sz="4" w:space="0" w:color="auto"/>
              <w:bottom w:val="single" w:sz="4" w:space="0" w:color="auto"/>
              <w:right w:val="single" w:sz="4" w:space="0" w:color="auto"/>
            </w:tcBorders>
            <w:shd w:val="clear" w:color="auto" w:fill="auto"/>
          </w:tcPr>
          <w:p w14:paraId="1E6F943B" w14:textId="77777777" w:rsidR="00BE646B" w:rsidRPr="004550FB" w:rsidRDefault="00BE646B" w:rsidP="00B27804">
            <w:r w:rsidRPr="004550FB">
              <w:t>11c</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39966264" w14:textId="77777777" w:rsidR="00BE646B" w:rsidRPr="004550FB" w:rsidRDefault="00BE646B" w:rsidP="00B27804">
            <w:r w:rsidRPr="004550FB">
              <w:t xml:space="preserve">If the accentuated eccentric loading method was used (i.e., the load was higher during the eccentric phase than during the concentric phase), report the method used to attain the supramaximal eccentric load. </w:t>
            </w:r>
          </w:p>
        </w:tc>
        <w:tc>
          <w:tcPr>
            <w:tcW w:w="3240" w:type="dxa"/>
            <w:tcBorders>
              <w:left w:val="single" w:sz="4" w:space="0" w:color="auto"/>
              <w:bottom w:val="single" w:sz="4" w:space="0" w:color="auto"/>
              <w:right w:val="single" w:sz="4" w:space="0" w:color="auto"/>
            </w:tcBorders>
            <w:shd w:val="clear" w:color="auto" w:fill="auto"/>
          </w:tcPr>
          <w:p w14:paraId="594970B1" w14:textId="77777777" w:rsidR="00BE646B" w:rsidRPr="004550FB" w:rsidRDefault="00BE646B" w:rsidP="00B27804">
            <w:pPr>
              <w:rPr>
                <w:noProof/>
              </w:rPr>
            </w:pPr>
          </w:p>
        </w:tc>
      </w:tr>
      <w:tr w:rsidR="00BE646B" w:rsidRPr="004550FB" w14:paraId="770A4487"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334F42DF" w14:textId="77777777" w:rsidR="00BE646B" w:rsidRPr="004550FB" w:rsidRDefault="00BE646B" w:rsidP="00B27804">
            <w:r w:rsidRPr="004550FB">
              <w:t>Drop set</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02C535DD" w14:textId="77777777" w:rsidR="00BE646B" w:rsidRPr="004550FB" w:rsidRDefault="00BE646B" w:rsidP="00B27804">
            <w:r w:rsidRPr="004550FB">
              <w:t>12</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62B01262" w14:textId="77777777" w:rsidR="00BE646B" w:rsidRPr="004550FB" w:rsidRDefault="00BE646B" w:rsidP="00B27804">
            <w:r w:rsidRPr="004550FB">
              <w:t>If applicable, report the number and structure of the drop set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7BE352A" w14:textId="77777777" w:rsidR="00BE646B" w:rsidRPr="004550FB" w:rsidRDefault="00BE646B" w:rsidP="00B27804">
            <w:pPr>
              <w:rPr>
                <w:noProof/>
              </w:rPr>
            </w:pPr>
          </w:p>
        </w:tc>
      </w:tr>
      <w:tr w:rsidR="00BE646B" w:rsidRPr="004550FB" w14:paraId="46986078"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5FF3D8B1" w14:textId="77777777" w:rsidR="00BE646B" w:rsidRPr="004550FB" w:rsidRDefault="00BE646B" w:rsidP="00B27804">
            <w:r w:rsidRPr="004550FB">
              <w:t>Inter-set intervention</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28CCDCA3" w14:textId="77777777" w:rsidR="00BE646B" w:rsidRPr="004550FB" w:rsidRDefault="00BE646B" w:rsidP="00B27804">
            <w:r w:rsidRPr="004550FB">
              <w:t>13</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563926FD" w14:textId="77777777" w:rsidR="00BE646B" w:rsidRPr="004550FB" w:rsidRDefault="00BE646B" w:rsidP="00B27804">
            <w:r w:rsidRPr="004550FB">
              <w:t>If an inter-set strategy was used (instead of having typical rests between sets), report the metho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999A694" w14:textId="77777777" w:rsidR="00BE646B" w:rsidRPr="004550FB" w:rsidRDefault="00BE646B" w:rsidP="00B27804">
            <w:pPr>
              <w:rPr>
                <w:noProof/>
              </w:rPr>
            </w:pPr>
          </w:p>
        </w:tc>
      </w:tr>
      <w:tr w:rsidR="00BE646B" w:rsidRPr="004550FB" w14:paraId="162A2CB9" w14:textId="77777777" w:rsidTr="00B27804">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5EB9BA3A" w14:textId="28AECC61" w:rsidR="00BE646B" w:rsidRPr="004550FB" w:rsidRDefault="00933CA9" w:rsidP="00B27804">
            <w:pPr>
              <w:rPr>
                <w:b/>
              </w:rPr>
            </w:pPr>
            <w:r w:rsidRPr="004550FB">
              <w:rPr>
                <w:b/>
              </w:rPr>
              <w:t xml:space="preserve">Training Program </w:t>
            </w:r>
            <w:r>
              <w:rPr>
                <w:b/>
              </w:rPr>
              <w:t>a</w:t>
            </w:r>
            <w:r w:rsidRPr="004550FB">
              <w:rPr>
                <w:b/>
              </w:rPr>
              <w:t>nd Progression</w:t>
            </w:r>
          </w:p>
        </w:tc>
      </w:tr>
      <w:tr w:rsidR="00BE646B" w:rsidRPr="004550FB" w14:paraId="4B3AF9F8" w14:textId="77777777" w:rsidTr="00B27804">
        <w:trPr>
          <w:trHeight w:val="371"/>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B026D07" w14:textId="77777777" w:rsidR="00BE646B" w:rsidRPr="004550FB" w:rsidRDefault="00BE646B" w:rsidP="00B27804">
            <w:r w:rsidRPr="004550FB">
              <w:t>Progress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71D8BBE" w14:textId="77777777" w:rsidR="00BE646B" w:rsidRPr="004550FB" w:rsidRDefault="00BE646B" w:rsidP="00B27804">
            <w:r w:rsidRPr="004550FB">
              <w:t>14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386EEF0" w14:textId="77777777" w:rsidR="00BE646B" w:rsidRPr="004550FB" w:rsidRDefault="00BE646B" w:rsidP="00B27804">
            <w:r w:rsidRPr="004550FB">
              <w:t>Describe in detail the decision rule(s) used for determining exercise progress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A892AC8" w14:textId="77777777" w:rsidR="00BE646B" w:rsidRPr="004550FB" w:rsidRDefault="00BE646B" w:rsidP="00B27804"/>
        </w:tc>
      </w:tr>
      <w:tr w:rsidR="00BE646B" w:rsidRPr="004550FB" w14:paraId="7604ADB2" w14:textId="77777777" w:rsidTr="00B27804">
        <w:trPr>
          <w:trHeight w:val="173"/>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0948B97" w14:textId="77777777" w:rsidR="00BE646B" w:rsidRPr="004550FB" w:rsidRDefault="00BE646B" w:rsidP="00B2780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DBBFA4B" w14:textId="77777777" w:rsidR="00BE646B" w:rsidRPr="004550FB" w:rsidRDefault="00BE646B" w:rsidP="00B27804">
            <w:r w:rsidRPr="004550FB">
              <w:t>14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3F7DF24D" w14:textId="77777777" w:rsidR="00BE646B" w:rsidRPr="004550FB" w:rsidRDefault="00BE646B" w:rsidP="00B27804">
            <w:r w:rsidRPr="004550FB">
              <w:t>Describe in detail how the exercise program progress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DC552C1" w14:textId="77777777" w:rsidR="00BE646B" w:rsidRPr="004550FB" w:rsidRDefault="00BE646B" w:rsidP="00B27804"/>
        </w:tc>
      </w:tr>
      <w:tr w:rsidR="00BE646B" w:rsidRPr="004550FB" w14:paraId="0F067BF5" w14:textId="77777777" w:rsidTr="00BE646B">
        <w:trPr>
          <w:trHeight w:val="60"/>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2C8881F9" w14:textId="77777777" w:rsidR="00BE646B" w:rsidRPr="004550FB" w:rsidRDefault="00BE646B" w:rsidP="00B27804">
            <w:pPr>
              <w:rPr>
                <w:b/>
              </w:rPr>
            </w:pPr>
            <w:r w:rsidRPr="004550FB">
              <w:t>Autoregulation method</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BEEEE20" w14:textId="77777777" w:rsidR="00BE646B" w:rsidRPr="004550FB" w:rsidRDefault="00BE646B" w:rsidP="00B27804">
            <w:pPr>
              <w:rPr>
                <w:b/>
              </w:rPr>
            </w:pPr>
            <w:r w:rsidRPr="004550FB">
              <w:t>15</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831EBBC" w14:textId="77777777" w:rsidR="00BE646B" w:rsidRPr="004550FB" w:rsidRDefault="00BE646B" w:rsidP="00B27804">
            <w:r w:rsidRPr="004550FB">
              <w:t>If autoregulation training was used, e.g., autoregulatory progressive resistance exercise, rating of perceived exertion, and velocity-based training programs, report the method.</w:t>
            </w:r>
          </w:p>
        </w:tc>
        <w:tc>
          <w:tcPr>
            <w:tcW w:w="3240" w:type="dxa"/>
            <w:tcBorders>
              <w:top w:val="single" w:sz="4" w:space="0" w:color="auto"/>
              <w:left w:val="single" w:sz="4" w:space="0" w:color="auto"/>
              <w:right w:val="single" w:sz="4" w:space="0" w:color="auto"/>
            </w:tcBorders>
            <w:shd w:val="clear" w:color="auto" w:fill="auto"/>
          </w:tcPr>
          <w:p w14:paraId="5E2D6848" w14:textId="77777777" w:rsidR="00BE646B" w:rsidRPr="004550FB" w:rsidRDefault="00BE646B" w:rsidP="00B27804">
            <w:pPr>
              <w:rPr>
                <w:lang w:eastAsia="zh-TW"/>
              </w:rPr>
            </w:pPr>
          </w:p>
        </w:tc>
      </w:tr>
      <w:tr w:rsidR="00BE646B" w:rsidRPr="004550FB" w14:paraId="5EB8084B" w14:textId="77777777" w:rsidTr="00B27804">
        <w:trPr>
          <w:trHeight w:val="929"/>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345734A8" w14:textId="77777777" w:rsidR="00BE646B" w:rsidRPr="004550FB" w:rsidRDefault="00BE646B" w:rsidP="00B27804">
            <w:r w:rsidRPr="004550FB">
              <w:t xml:space="preserve">Programming/ periodization </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08BDE6F" w14:textId="77777777" w:rsidR="00BE646B" w:rsidRPr="004550FB" w:rsidRDefault="00BE646B" w:rsidP="00B27804">
            <w:r w:rsidRPr="004550FB">
              <w:t>16</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0E11426" w14:textId="77777777" w:rsidR="00BE646B" w:rsidRPr="004550FB" w:rsidRDefault="00BE646B" w:rsidP="00B27804">
            <w:r w:rsidRPr="004550FB">
              <w:t>Report the resistance training program (</w:t>
            </w:r>
            <w:r w:rsidRPr="004550FB">
              <w:rPr>
                <w:rFonts w:hint="eastAsia"/>
                <w:lang w:eastAsia="zh-TW"/>
              </w:rPr>
              <w:t>i</w:t>
            </w:r>
            <w:r w:rsidRPr="004550FB">
              <w:rPr>
                <w:lang w:eastAsia="zh-TW"/>
              </w:rPr>
              <w:t xml:space="preserve">.e., </w:t>
            </w:r>
            <w:r w:rsidRPr="004550FB">
              <w:t xml:space="preserve">manipulation of parameters such as intensity and volume). If used, report the model of programming/periodization, e.g., daily undulating and weekly undulating methods.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5CEEF1D" w14:textId="77777777" w:rsidR="00BE646B" w:rsidRPr="004550FB" w:rsidRDefault="00BE646B" w:rsidP="00B27804">
            <w:pPr>
              <w:rPr>
                <w:lang w:eastAsia="zh-TW"/>
              </w:rPr>
            </w:pPr>
          </w:p>
        </w:tc>
      </w:tr>
      <w:tr w:rsidR="00BE646B" w:rsidRPr="004550FB" w14:paraId="3FA2C6FC" w14:textId="77777777" w:rsidTr="00B27804">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55232081" w14:textId="358C3F94" w:rsidR="00BE646B" w:rsidRPr="004550FB" w:rsidRDefault="00BE646B" w:rsidP="00B27804">
            <w:pPr>
              <w:rPr>
                <w:b/>
              </w:rPr>
            </w:pPr>
            <w:r w:rsidRPr="004550FB">
              <w:rPr>
                <w:b/>
              </w:rPr>
              <w:t xml:space="preserve">Exercise </w:t>
            </w:r>
            <w:r w:rsidR="00933CA9">
              <w:rPr>
                <w:b/>
              </w:rPr>
              <w:t>S</w:t>
            </w:r>
            <w:r w:rsidRPr="004550FB">
              <w:rPr>
                <w:b/>
              </w:rPr>
              <w:t>etting</w:t>
            </w:r>
          </w:p>
        </w:tc>
      </w:tr>
      <w:tr w:rsidR="00BE646B" w:rsidRPr="004550FB" w14:paraId="68149648"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62B88E62" w14:textId="77777777" w:rsidR="00BE646B" w:rsidRPr="004550FB" w:rsidRDefault="00BE646B" w:rsidP="00B27804">
            <w:r w:rsidRPr="004550FB">
              <w:t>Equipment</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D3B2176" w14:textId="77777777" w:rsidR="00BE646B" w:rsidRPr="004550FB" w:rsidRDefault="00BE646B" w:rsidP="00B27804">
            <w:r w:rsidRPr="004550FB">
              <w:t>17</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07FA03B" w14:textId="77777777" w:rsidR="00BE646B" w:rsidRPr="004550FB" w:rsidRDefault="00BE646B" w:rsidP="00B27804">
            <w:r w:rsidRPr="004550FB">
              <w:t>Describe in detail the type of exercise equipment us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B32D4A4" w14:textId="77777777" w:rsidR="00BE646B" w:rsidRPr="004550FB" w:rsidRDefault="00BE646B" w:rsidP="00B27804"/>
        </w:tc>
      </w:tr>
      <w:tr w:rsidR="00BE646B" w:rsidRPr="004550FB" w14:paraId="0503CA30"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78D627FD" w14:textId="77777777" w:rsidR="00BE646B" w:rsidRPr="004550FB" w:rsidRDefault="00BE646B" w:rsidP="00B27804">
            <w:r w:rsidRPr="004550FB">
              <w:t>Loca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AC8FAF6" w14:textId="77777777" w:rsidR="00BE646B" w:rsidRPr="004550FB" w:rsidRDefault="00BE646B" w:rsidP="00B27804">
            <w:r w:rsidRPr="004550FB">
              <w:t>18</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B50987F" w14:textId="77777777" w:rsidR="00BE646B" w:rsidRPr="004550FB" w:rsidRDefault="00BE646B" w:rsidP="00B27804">
            <w:r w:rsidRPr="004550FB">
              <w:t>Describe the setting in which the exercises were perform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DF6ED8A" w14:textId="77777777" w:rsidR="00BE646B" w:rsidRPr="004550FB" w:rsidRDefault="00BE646B" w:rsidP="00B27804"/>
        </w:tc>
      </w:tr>
      <w:tr w:rsidR="00BE646B" w:rsidRPr="004550FB" w14:paraId="60816D6F"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7D703B12" w14:textId="77777777" w:rsidR="00BE646B" w:rsidRPr="004550FB" w:rsidRDefault="00BE646B" w:rsidP="00B27804">
            <w:r w:rsidRPr="004550FB">
              <w:t>Supervis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597251D" w14:textId="77777777" w:rsidR="00BE646B" w:rsidRPr="004550FB" w:rsidRDefault="00BE646B" w:rsidP="00B27804">
            <w:r w:rsidRPr="004550FB">
              <w:t>19</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277A1E1" w14:textId="77777777" w:rsidR="00BE646B" w:rsidRPr="004550FB" w:rsidRDefault="00BE646B" w:rsidP="00B27804">
            <w:r w:rsidRPr="004550FB">
              <w:rPr>
                <w:rFonts w:cs="Times New Roman"/>
                <w:szCs w:val="24"/>
              </w:rPr>
              <w:t>Report whether the resistance training was supervised or not. If the resistance training was supervised, report the ratio of instructor to participant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289EE22" w14:textId="77777777" w:rsidR="00BE646B" w:rsidRPr="004550FB" w:rsidRDefault="00BE646B" w:rsidP="00B27804"/>
        </w:tc>
      </w:tr>
      <w:tr w:rsidR="00BE646B" w:rsidRPr="004550FB" w14:paraId="4BF7718F" w14:textId="77777777" w:rsidTr="00BE646B">
        <w:trPr>
          <w:trHeight w:val="60"/>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6050286B" w14:textId="77777777" w:rsidR="00BE646B" w:rsidRPr="004550FB" w:rsidRDefault="00BE646B" w:rsidP="00B27804">
            <w:r w:rsidRPr="004550FB">
              <w:t>Time</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E2B7CB0" w14:textId="77777777" w:rsidR="00BE646B" w:rsidRPr="004550FB" w:rsidRDefault="00BE646B" w:rsidP="00B27804">
            <w:r w:rsidRPr="004550FB">
              <w:t>20</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55B7AC0" w14:textId="77777777" w:rsidR="00BE646B" w:rsidRPr="004550FB" w:rsidRDefault="00BE646B" w:rsidP="00B27804">
            <w:r w:rsidRPr="004550FB">
              <w:t>Report the time of training (e.g., 10:00–11:0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180F9AF" w14:textId="77777777" w:rsidR="00BE646B" w:rsidRPr="004550FB" w:rsidRDefault="00BE646B" w:rsidP="00B27804"/>
        </w:tc>
      </w:tr>
      <w:tr w:rsidR="00BE646B" w:rsidRPr="004550FB" w14:paraId="6D9FACCC" w14:textId="77777777" w:rsidTr="00B27804">
        <w:trPr>
          <w:trHeight w:val="197"/>
          <w:jc w:val="center"/>
        </w:trPr>
        <w:tc>
          <w:tcPr>
            <w:tcW w:w="2217" w:type="dxa"/>
            <w:vMerge w:val="restart"/>
            <w:tcBorders>
              <w:top w:val="single" w:sz="4" w:space="0" w:color="auto"/>
              <w:left w:val="single" w:sz="4" w:space="0" w:color="auto"/>
              <w:right w:val="single" w:sz="4" w:space="0" w:color="auto"/>
            </w:tcBorders>
            <w:shd w:val="clear" w:color="auto" w:fill="auto"/>
          </w:tcPr>
          <w:p w14:paraId="6ECC639F" w14:textId="77777777" w:rsidR="00BE646B" w:rsidRPr="004550FB" w:rsidRDefault="00BE646B" w:rsidP="00B27804">
            <w:r w:rsidRPr="004550FB">
              <w:t>Blood flow restriction</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3216CCEA" w14:textId="77777777" w:rsidR="00BE646B" w:rsidRPr="004550FB" w:rsidRDefault="00BE646B" w:rsidP="00B27804">
            <w:r w:rsidRPr="004550FB">
              <w:t>21a</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2FBFF41E" w14:textId="77777777" w:rsidR="00BE646B" w:rsidRPr="004550FB" w:rsidRDefault="00BE646B" w:rsidP="00B27804">
            <w:pPr>
              <w:pStyle w:val="NoSpacing"/>
            </w:pPr>
            <w:r w:rsidRPr="004550FB">
              <w:t>If blood flow restriction was used, describe the pressure modality:</w:t>
            </w:r>
          </w:p>
          <w:p w14:paraId="7204E4D5" w14:textId="77777777" w:rsidR="00BE646B" w:rsidRPr="004550FB" w:rsidRDefault="00BE646B" w:rsidP="00B27804">
            <w:pPr>
              <w:pStyle w:val="NoSpacing"/>
            </w:pPr>
            <w:r w:rsidRPr="004550FB">
              <w:t>1. Intermittent or continuous (minutes)</w:t>
            </w:r>
          </w:p>
          <w:p w14:paraId="40CBB996" w14:textId="77777777" w:rsidR="00BE646B" w:rsidRPr="004550FB" w:rsidRDefault="00BE646B" w:rsidP="00B27804">
            <w:pPr>
              <w:pStyle w:val="NoSpacing"/>
            </w:pPr>
            <w:r w:rsidRPr="004550FB">
              <w:t>2. Pressure (#mm Hg or % of arterial occlusion pressure)</w:t>
            </w:r>
          </w:p>
          <w:p w14:paraId="629B9338" w14:textId="77777777" w:rsidR="00BE646B" w:rsidRPr="004550FB" w:rsidRDefault="00BE646B" w:rsidP="00B27804">
            <w:pPr>
              <w:pStyle w:val="NoSpacing"/>
            </w:pPr>
            <w:r w:rsidRPr="004550FB">
              <w:t>3. Cuff width (</w:t>
            </w:r>
            <w:r w:rsidRPr="004550FB">
              <w:rPr>
                <w:lang w:eastAsia="zh-TW"/>
              </w:rPr>
              <w:t>cm</w:t>
            </w:r>
            <w:r w:rsidRPr="004550FB">
              <w:t>)</w:t>
            </w:r>
          </w:p>
          <w:p w14:paraId="056BC27C" w14:textId="77777777" w:rsidR="00BE646B" w:rsidRPr="004550FB" w:rsidRDefault="00BE646B" w:rsidP="00B27804">
            <w:pPr>
              <w:pStyle w:val="NoSpacing"/>
            </w:pPr>
            <w:r w:rsidRPr="004550FB">
              <w:t>4. Where the pressure was applied</w:t>
            </w:r>
          </w:p>
          <w:p w14:paraId="1210BB2F" w14:textId="3BC18776" w:rsidR="00BE646B" w:rsidRPr="004550FB" w:rsidRDefault="00BE646B" w:rsidP="00B27804">
            <w:r w:rsidRPr="004550FB">
              <w:t>5. The inflator device</w:t>
            </w:r>
            <w:r w:rsidR="009721E6">
              <w:t>.</w:t>
            </w:r>
          </w:p>
        </w:tc>
        <w:tc>
          <w:tcPr>
            <w:tcW w:w="3240" w:type="dxa"/>
            <w:vMerge w:val="restart"/>
            <w:tcBorders>
              <w:top w:val="single" w:sz="4" w:space="0" w:color="auto"/>
              <w:left w:val="single" w:sz="4" w:space="0" w:color="auto"/>
              <w:right w:val="single" w:sz="4" w:space="0" w:color="auto"/>
            </w:tcBorders>
            <w:shd w:val="clear" w:color="auto" w:fill="auto"/>
          </w:tcPr>
          <w:p w14:paraId="26E9AD07" w14:textId="77777777" w:rsidR="00BE646B" w:rsidRPr="004550FB" w:rsidRDefault="00BE646B" w:rsidP="00B27804"/>
        </w:tc>
      </w:tr>
      <w:tr w:rsidR="00BE646B" w:rsidRPr="00B01D64" w14:paraId="04EFEA6B" w14:textId="77777777" w:rsidTr="00B27804">
        <w:trPr>
          <w:trHeight w:val="197"/>
          <w:jc w:val="center"/>
        </w:trPr>
        <w:tc>
          <w:tcPr>
            <w:tcW w:w="2217" w:type="dxa"/>
            <w:vMerge/>
            <w:tcBorders>
              <w:left w:val="single" w:sz="4" w:space="0" w:color="auto"/>
              <w:bottom w:val="single" w:sz="4" w:space="0" w:color="auto"/>
              <w:right w:val="single" w:sz="4" w:space="0" w:color="auto"/>
            </w:tcBorders>
            <w:shd w:val="clear" w:color="auto" w:fill="auto"/>
          </w:tcPr>
          <w:p w14:paraId="21B50459" w14:textId="77777777" w:rsidR="00BE646B" w:rsidRPr="004550FB" w:rsidRDefault="00BE646B" w:rsidP="00B27804"/>
        </w:tc>
        <w:tc>
          <w:tcPr>
            <w:tcW w:w="928" w:type="dxa"/>
            <w:tcBorders>
              <w:top w:val="single" w:sz="4" w:space="0" w:color="auto"/>
              <w:left w:val="single" w:sz="4" w:space="0" w:color="auto"/>
              <w:bottom w:val="single" w:sz="4" w:space="0" w:color="auto"/>
              <w:right w:val="single" w:sz="4" w:space="0" w:color="auto"/>
            </w:tcBorders>
            <w:shd w:val="clear" w:color="auto" w:fill="auto"/>
          </w:tcPr>
          <w:p w14:paraId="38749616" w14:textId="77777777" w:rsidR="00BE646B" w:rsidRPr="00B01D64" w:rsidRDefault="00BE646B" w:rsidP="00B27804">
            <w:r w:rsidRPr="00B01D64">
              <w:t>21b</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6BAE95F8" w14:textId="77777777" w:rsidR="00BE646B" w:rsidRPr="00B01D64" w:rsidRDefault="00BE646B" w:rsidP="00B27804">
            <w:r w:rsidRPr="00B01D64">
              <w:t>If blood flow restriction was used, report how, when, and at what position the arterial occlusion pressure was determined.</w:t>
            </w:r>
          </w:p>
        </w:tc>
        <w:tc>
          <w:tcPr>
            <w:tcW w:w="3240" w:type="dxa"/>
            <w:vMerge/>
            <w:tcBorders>
              <w:left w:val="single" w:sz="4" w:space="0" w:color="auto"/>
              <w:bottom w:val="single" w:sz="4" w:space="0" w:color="auto"/>
              <w:right w:val="single" w:sz="4" w:space="0" w:color="auto"/>
            </w:tcBorders>
            <w:shd w:val="clear" w:color="auto" w:fill="auto"/>
          </w:tcPr>
          <w:p w14:paraId="23BC2BFA" w14:textId="77777777" w:rsidR="00BE646B" w:rsidRPr="00B01D64" w:rsidRDefault="00BE646B" w:rsidP="00B27804"/>
        </w:tc>
      </w:tr>
      <w:tr w:rsidR="00BE646B" w:rsidRPr="00B01D64" w14:paraId="28D71D4F" w14:textId="77777777" w:rsidTr="00BE646B">
        <w:trPr>
          <w:trHeight w:val="60"/>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0300C120" w14:textId="77777777" w:rsidR="00BE646B" w:rsidRPr="00B01D64" w:rsidRDefault="00BE646B" w:rsidP="00B27804">
            <w:r w:rsidRPr="00B01D64">
              <w:t>Elastic resistance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4EFD8938" w14:textId="77777777" w:rsidR="00BE646B" w:rsidRPr="00B01D64" w:rsidRDefault="00BE646B" w:rsidP="00B27804">
            <w:r w:rsidRPr="00B01D64">
              <w:t>22</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6F8603B5" w14:textId="77777777" w:rsidR="00BE646B" w:rsidRPr="00B01D64" w:rsidRDefault="00BE646B" w:rsidP="00B27804">
            <w:r w:rsidRPr="00B01D64">
              <w:t xml:space="preserve">If applicable, report the method and equipment used.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34929D9" w14:textId="77777777" w:rsidR="00BE646B" w:rsidRPr="00B01D64" w:rsidRDefault="00BE646B" w:rsidP="00B27804"/>
        </w:tc>
      </w:tr>
      <w:tr w:rsidR="001033D9" w:rsidRPr="00B01D64" w14:paraId="2308788D" w14:textId="77777777" w:rsidTr="00BE646B">
        <w:trPr>
          <w:trHeight w:val="60"/>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6F03498B" w14:textId="04972704" w:rsidR="001033D9" w:rsidRPr="00B01D64" w:rsidRDefault="001033D9" w:rsidP="001033D9">
            <w:r w:rsidRPr="00B01D64">
              <w:t>Inertial resistance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6C294BE9" w14:textId="35C08A23" w:rsidR="001033D9" w:rsidRPr="00B01D64" w:rsidRDefault="001033D9" w:rsidP="001033D9">
            <w:r w:rsidRPr="00B01D64">
              <w:t>23</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07521193" w14:textId="60154689" w:rsidR="001033D9" w:rsidRPr="00B01D64" w:rsidRDefault="001033D9" w:rsidP="001033D9">
            <w:r w:rsidRPr="00B01D64">
              <w:t>If applicable, report the method and equipment us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278E57A" w14:textId="77777777" w:rsidR="001033D9" w:rsidRPr="00B01D64" w:rsidRDefault="001033D9" w:rsidP="001033D9"/>
        </w:tc>
      </w:tr>
      <w:tr w:rsidR="00BE646B" w:rsidRPr="00B01D64" w14:paraId="153E4965"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5F8C315F" w14:textId="77777777" w:rsidR="00BE646B" w:rsidRPr="00B01D64" w:rsidRDefault="00BE646B" w:rsidP="00B27804">
            <w:r w:rsidRPr="00B01D64">
              <w:t xml:space="preserve">Training in hypoxia </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204EF9E8" w14:textId="633BA485" w:rsidR="00BE646B" w:rsidRPr="00B01D64" w:rsidRDefault="00BE646B" w:rsidP="00B27804">
            <w:r w:rsidRPr="00B01D64">
              <w:t>2</w:t>
            </w:r>
            <w:r w:rsidR="001033D9" w:rsidRPr="00B01D64">
              <w:t>4</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10D5FE71" w14:textId="77777777" w:rsidR="00BE646B" w:rsidRPr="00B01D64" w:rsidRDefault="00BE646B" w:rsidP="00B27804">
            <w:r w:rsidRPr="00B01D64">
              <w:t xml:space="preserve">If applicable, report the setting in which the training occurred.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C8F01A0" w14:textId="77777777" w:rsidR="00BE646B" w:rsidRPr="00B01D64" w:rsidRDefault="00BE646B" w:rsidP="00B27804"/>
        </w:tc>
      </w:tr>
      <w:tr w:rsidR="00BE646B" w:rsidRPr="00B01D64" w14:paraId="36C61209" w14:textId="77777777" w:rsidTr="00B27804">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11925B52" w14:textId="04EFC4F2" w:rsidR="00BE646B" w:rsidRPr="00B01D64" w:rsidRDefault="00BE646B" w:rsidP="00B27804">
            <w:pPr>
              <w:rPr>
                <w:b/>
              </w:rPr>
            </w:pPr>
            <w:r w:rsidRPr="00B01D64">
              <w:rPr>
                <w:b/>
              </w:rPr>
              <w:t xml:space="preserve">Planned vs. </w:t>
            </w:r>
            <w:r w:rsidR="00933CA9">
              <w:rPr>
                <w:b/>
              </w:rPr>
              <w:t>A</w:t>
            </w:r>
            <w:r w:rsidRPr="00B01D64">
              <w:rPr>
                <w:b/>
              </w:rPr>
              <w:t xml:space="preserve">ctual </w:t>
            </w:r>
            <w:r w:rsidR="00933CA9">
              <w:rPr>
                <w:b/>
              </w:rPr>
              <w:t>T</w:t>
            </w:r>
            <w:r w:rsidRPr="00B01D64">
              <w:rPr>
                <w:b/>
              </w:rPr>
              <w:t>raining</w:t>
            </w:r>
          </w:p>
        </w:tc>
      </w:tr>
      <w:tr w:rsidR="00BE646B" w:rsidRPr="00B01D64" w14:paraId="64B15FC0"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67AEB46A" w14:textId="77777777" w:rsidR="00BE646B" w:rsidRPr="00B01D64" w:rsidRDefault="00BE646B" w:rsidP="00B27804">
            <w:r w:rsidRPr="00B01D64">
              <w:t>Adherence</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44C3BD9" w14:textId="2376267A" w:rsidR="00BE646B" w:rsidRPr="00B01D64" w:rsidRDefault="00BE646B" w:rsidP="00B27804">
            <w:r w:rsidRPr="00B01D64">
              <w:t>2</w:t>
            </w:r>
            <w:r w:rsidR="001033D9" w:rsidRPr="00B01D64">
              <w:t>5</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BA0B88A" w14:textId="77777777" w:rsidR="00BE646B" w:rsidRPr="00B01D64" w:rsidRDefault="00BE646B" w:rsidP="00B27804">
            <w:r w:rsidRPr="00B01D64">
              <w:t>Describe how adherence or fidelity to the exercise intervention was assessed/measured, e.g., via drop-out rate and attendance rat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FD475A1" w14:textId="77777777" w:rsidR="00BE646B" w:rsidRPr="00B01D64" w:rsidRDefault="00BE646B" w:rsidP="00B27804"/>
        </w:tc>
      </w:tr>
      <w:tr w:rsidR="00BE646B" w:rsidRPr="00B01D64" w14:paraId="0054A434" w14:textId="77777777" w:rsidTr="00B27804">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03B346C9" w14:textId="77777777" w:rsidR="00BE646B" w:rsidRPr="00B01D64" w:rsidRDefault="00BE646B" w:rsidP="00B27804">
            <w:r w:rsidRPr="00B01D64">
              <w:t>Compliance and devia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FAF2E11" w14:textId="7FEA0172" w:rsidR="00BE646B" w:rsidRPr="00B01D64" w:rsidRDefault="00BE646B" w:rsidP="00B27804">
            <w:r w:rsidRPr="00B01D64">
              <w:t>2</w:t>
            </w:r>
            <w:r w:rsidR="001033D9" w:rsidRPr="00B01D64">
              <w:t>6</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E86F99F" w14:textId="77777777" w:rsidR="00BE646B" w:rsidRPr="00B01D64" w:rsidRDefault="00BE646B" w:rsidP="00B27804">
            <w:r w:rsidRPr="00B01D64">
              <w:t>Describe the extent to which the intervention was delivered as planned. Report the deviation from the original exercise protocol.</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B23327D" w14:textId="77777777" w:rsidR="00BE646B" w:rsidRPr="00B01D64" w:rsidRDefault="00BE646B" w:rsidP="00B27804"/>
        </w:tc>
      </w:tr>
    </w:tbl>
    <w:p w14:paraId="760A8B14" w14:textId="77777777" w:rsidR="000A5E20" w:rsidRDefault="000A5E20" w:rsidP="000A5E20">
      <w:pPr>
        <w:pStyle w:val="Heading2"/>
      </w:pPr>
      <w:r w:rsidRPr="00B01D64">
        <w:t>References</w:t>
      </w:r>
    </w:p>
    <w:p w14:paraId="08158D81" w14:textId="77777777" w:rsidR="00BE646B" w:rsidRPr="00BE646B" w:rsidRDefault="004550FB" w:rsidP="00BE646B">
      <w:pPr>
        <w:pStyle w:val="EndNoteBibliography"/>
      </w:pPr>
      <w:r>
        <w:fldChar w:fldCharType="begin"/>
      </w:r>
      <w:r>
        <w:instrText xml:space="preserve"> ADDIN EN.REFLIST </w:instrText>
      </w:r>
      <w:r>
        <w:fldChar w:fldCharType="separate"/>
      </w:r>
      <w:r w:rsidR="00BE646B" w:rsidRPr="00BE646B">
        <w:t>1.</w:t>
      </w:r>
      <w:r w:rsidR="00BE646B" w:rsidRPr="00BE646B">
        <w:tab/>
        <w:t>Steele J, Fisher J, Giessing J, Gentil P. Clarity in reporting terminology and definitions of set endpoints in resistance training. Muscle &amp; Nerve. 2017;56(3):368-74.</w:t>
      </w:r>
    </w:p>
    <w:p w14:paraId="7A5E428B" w14:textId="1A88AB05" w:rsidR="00ED1FE4" w:rsidRPr="005A7FCE" w:rsidRDefault="004550FB" w:rsidP="000A5E20">
      <w:pPr>
        <w:pStyle w:val="EndNoteBibliography"/>
        <w:spacing w:after="0"/>
        <w:ind w:left="720" w:hanging="720"/>
      </w:pPr>
      <w:r>
        <w:fldChar w:fldCharType="end"/>
      </w:r>
    </w:p>
    <w:sectPr w:rsidR="00ED1FE4" w:rsidRPr="005A7FCE" w:rsidSect="007C2811">
      <w:footerReference w:type="default" r:id="rId7"/>
      <w:pgSz w:w="15840" w:h="12240" w:orient="landscape" w:code="1"/>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4498C" w14:textId="77777777" w:rsidR="00B933AA" w:rsidRDefault="00B933AA" w:rsidP="00906294">
      <w:pPr>
        <w:spacing w:after="0" w:line="240" w:lineRule="auto"/>
      </w:pPr>
      <w:r>
        <w:separator/>
      </w:r>
    </w:p>
  </w:endnote>
  <w:endnote w:type="continuationSeparator" w:id="0">
    <w:p w14:paraId="2F827623" w14:textId="77777777" w:rsidR="00B933AA" w:rsidRDefault="00B933AA" w:rsidP="00906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548760"/>
      <w:docPartObj>
        <w:docPartGallery w:val="Page Numbers (Bottom of Page)"/>
        <w:docPartUnique/>
      </w:docPartObj>
    </w:sdtPr>
    <w:sdtEndPr>
      <w:rPr>
        <w:noProof/>
      </w:rPr>
    </w:sdtEndPr>
    <w:sdtContent>
      <w:p w14:paraId="53BEC12C" w14:textId="77777777" w:rsidR="00D92366" w:rsidRDefault="00D923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05A620" w14:textId="77777777" w:rsidR="00D92366" w:rsidRDefault="00D92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1A77B" w14:textId="77777777" w:rsidR="00B933AA" w:rsidRDefault="00B933AA" w:rsidP="00906294">
      <w:pPr>
        <w:spacing w:after="0" w:line="240" w:lineRule="auto"/>
      </w:pPr>
      <w:r>
        <w:separator/>
      </w:r>
    </w:p>
  </w:footnote>
  <w:footnote w:type="continuationSeparator" w:id="0">
    <w:p w14:paraId="5F6E59E5" w14:textId="77777777" w:rsidR="00B933AA" w:rsidRDefault="00B933AA" w:rsidP="00906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F53DA"/>
    <w:multiLevelType w:val="hybridMultilevel"/>
    <w:tmpl w:val="2356E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6410E"/>
    <w:multiLevelType w:val="hybridMultilevel"/>
    <w:tmpl w:val="E86047E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5D4C48"/>
    <w:multiLevelType w:val="hybridMultilevel"/>
    <w:tmpl w:val="4724B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E235F"/>
    <w:multiLevelType w:val="hybridMultilevel"/>
    <w:tmpl w:val="9DAC7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9D408D"/>
    <w:multiLevelType w:val="hybridMultilevel"/>
    <w:tmpl w:val="2CCCF4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58275D3"/>
    <w:multiLevelType w:val="hybridMultilevel"/>
    <w:tmpl w:val="C74C3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74058CE"/>
    <w:multiLevelType w:val="hybridMultilevel"/>
    <w:tmpl w:val="45228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1660F8"/>
    <w:multiLevelType w:val="hybridMultilevel"/>
    <w:tmpl w:val="C1C8B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5"/>
  </w:num>
  <w:num w:numId="5">
    <w:abstractNumId w:val="4"/>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xszCzNDE1Mjc1M7dU0lEKTi0uzszPAykwN6kFAIaTShMtAAAA"/>
    <w:docVar w:name="EN.InstantFormat" w:val="&lt;ENInstantFormat&gt;&lt;Enabled&gt;1&lt;/Enabled&gt;&lt;ScanUnformatted&gt;1&lt;/ScanUnformatted&gt;&lt;ScanChanges&gt;1&lt;/ScanChanges&gt;&lt;Suspended&gt;0&lt;/Suspended&gt;&lt;/ENInstantFormat&gt;"/>
    <w:docVar w:name="EN.Layout" w:val="&lt;ENLayout&gt;&lt;Style&gt;Sports Medicine 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25076"/>
    <w:rsid w:val="0000527D"/>
    <w:rsid w:val="000112F8"/>
    <w:rsid w:val="0001362D"/>
    <w:rsid w:val="000167EF"/>
    <w:rsid w:val="00024BC3"/>
    <w:rsid w:val="0002534E"/>
    <w:rsid w:val="00031E7E"/>
    <w:rsid w:val="00032658"/>
    <w:rsid w:val="000335F6"/>
    <w:rsid w:val="000366DF"/>
    <w:rsid w:val="000374FC"/>
    <w:rsid w:val="00037BC1"/>
    <w:rsid w:val="00041508"/>
    <w:rsid w:val="0004707F"/>
    <w:rsid w:val="00047BCA"/>
    <w:rsid w:val="00051122"/>
    <w:rsid w:val="000511A5"/>
    <w:rsid w:val="0005245E"/>
    <w:rsid w:val="0005262B"/>
    <w:rsid w:val="000527B7"/>
    <w:rsid w:val="0005318B"/>
    <w:rsid w:val="00057120"/>
    <w:rsid w:val="00061F72"/>
    <w:rsid w:val="00062132"/>
    <w:rsid w:val="000632EE"/>
    <w:rsid w:val="000641FA"/>
    <w:rsid w:val="00066EDB"/>
    <w:rsid w:val="000741E8"/>
    <w:rsid w:val="00085653"/>
    <w:rsid w:val="00092FA3"/>
    <w:rsid w:val="000943E9"/>
    <w:rsid w:val="00096433"/>
    <w:rsid w:val="000A5E20"/>
    <w:rsid w:val="000B0DD3"/>
    <w:rsid w:val="000C3273"/>
    <w:rsid w:val="000C43EA"/>
    <w:rsid w:val="000D159A"/>
    <w:rsid w:val="000D36E5"/>
    <w:rsid w:val="000D3BC2"/>
    <w:rsid w:val="000D4136"/>
    <w:rsid w:val="000D756E"/>
    <w:rsid w:val="000E17C5"/>
    <w:rsid w:val="000E2C10"/>
    <w:rsid w:val="000E48AC"/>
    <w:rsid w:val="000E6868"/>
    <w:rsid w:val="000F0179"/>
    <w:rsid w:val="001033D9"/>
    <w:rsid w:val="001078EF"/>
    <w:rsid w:val="001114FB"/>
    <w:rsid w:val="00113DC9"/>
    <w:rsid w:val="00114183"/>
    <w:rsid w:val="00115C67"/>
    <w:rsid w:val="00117902"/>
    <w:rsid w:val="001226AF"/>
    <w:rsid w:val="001248D9"/>
    <w:rsid w:val="00125081"/>
    <w:rsid w:val="001263EF"/>
    <w:rsid w:val="00126D39"/>
    <w:rsid w:val="0012724C"/>
    <w:rsid w:val="00130DD2"/>
    <w:rsid w:val="00137309"/>
    <w:rsid w:val="00137B75"/>
    <w:rsid w:val="0014226C"/>
    <w:rsid w:val="001438EA"/>
    <w:rsid w:val="00145966"/>
    <w:rsid w:val="0014681B"/>
    <w:rsid w:val="00147F13"/>
    <w:rsid w:val="00151678"/>
    <w:rsid w:val="00151B1E"/>
    <w:rsid w:val="00152B91"/>
    <w:rsid w:val="00152D5C"/>
    <w:rsid w:val="00152FCB"/>
    <w:rsid w:val="00155DB3"/>
    <w:rsid w:val="001564FC"/>
    <w:rsid w:val="001566D9"/>
    <w:rsid w:val="00162FFD"/>
    <w:rsid w:val="00165AA1"/>
    <w:rsid w:val="00170CE7"/>
    <w:rsid w:val="00171FF8"/>
    <w:rsid w:val="001727E5"/>
    <w:rsid w:val="00173418"/>
    <w:rsid w:val="00173FD2"/>
    <w:rsid w:val="00175593"/>
    <w:rsid w:val="00180481"/>
    <w:rsid w:val="00180D21"/>
    <w:rsid w:val="00180F9D"/>
    <w:rsid w:val="001813FD"/>
    <w:rsid w:val="0018199B"/>
    <w:rsid w:val="00186650"/>
    <w:rsid w:val="00194901"/>
    <w:rsid w:val="001952E1"/>
    <w:rsid w:val="00197220"/>
    <w:rsid w:val="001A1A78"/>
    <w:rsid w:val="001A2146"/>
    <w:rsid w:val="001A6B74"/>
    <w:rsid w:val="001B09D8"/>
    <w:rsid w:val="001B69A2"/>
    <w:rsid w:val="001B6C18"/>
    <w:rsid w:val="001C176E"/>
    <w:rsid w:val="001C4D28"/>
    <w:rsid w:val="001C5E32"/>
    <w:rsid w:val="001C6E7A"/>
    <w:rsid w:val="001D57E1"/>
    <w:rsid w:val="001D5FAF"/>
    <w:rsid w:val="001D63FF"/>
    <w:rsid w:val="001D71C8"/>
    <w:rsid w:val="001E06B5"/>
    <w:rsid w:val="001E265F"/>
    <w:rsid w:val="001E268A"/>
    <w:rsid w:val="001E3A07"/>
    <w:rsid w:val="001E407B"/>
    <w:rsid w:val="001E4421"/>
    <w:rsid w:val="001E52EB"/>
    <w:rsid w:val="001F1581"/>
    <w:rsid w:val="001F76F3"/>
    <w:rsid w:val="001F7E89"/>
    <w:rsid w:val="00201160"/>
    <w:rsid w:val="0020183E"/>
    <w:rsid w:val="00203F2D"/>
    <w:rsid w:val="002043C3"/>
    <w:rsid w:val="0020549E"/>
    <w:rsid w:val="002077EC"/>
    <w:rsid w:val="002239A9"/>
    <w:rsid w:val="00225546"/>
    <w:rsid w:val="002323CB"/>
    <w:rsid w:val="00233568"/>
    <w:rsid w:val="00234E14"/>
    <w:rsid w:val="00237FDC"/>
    <w:rsid w:val="002403CB"/>
    <w:rsid w:val="00240815"/>
    <w:rsid w:val="002424E5"/>
    <w:rsid w:val="00242BF5"/>
    <w:rsid w:val="00243EF3"/>
    <w:rsid w:val="002509EF"/>
    <w:rsid w:val="00262CBB"/>
    <w:rsid w:val="002746DF"/>
    <w:rsid w:val="00275FB7"/>
    <w:rsid w:val="00282BB6"/>
    <w:rsid w:val="00291837"/>
    <w:rsid w:val="002A1674"/>
    <w:rsid w:val="002A1EB4"/>
    <w:rsid w:val="002A43E5"/>
    <w:rsid w:val="002A4878"/>
    <w:rsid w:val="002A6D9B"/>
    <w:rsid w:val="002B1CFE"/>
    <w:rsid w:val="002B311E"/>
    <w:rsid w:val="002B4A08"/>
    <w:rsid w:val="002C0566"/>
    <w:rsid w:val="002C7580"/>
    <w:rsid w:val="002D55DA"/>
    <w:rsid w:val="002D7A1F"/>
    <w:rsid w:val="002E0AD9"/>
    <w:rsid w:val="002E13C4"/>
    <w:rsid w:val="002E31FB"/>
    <w:rsid w:val="002E4AEF"/>
    <w:rsid w:val="002F1D1F"/>
    <w:rsid w:val="002F4303"/>
    <w:rsid w:val="002F6348"/>
    <w:rsid w:val="00300A32"/>
    <w:rsid w:val="00302E90"/>
    <w:rsid w:val="0030334C"/>
    <w:rsid w:val="003040ED"/>
    <w:rsid w:val="00304419"/>
    <w:rsid w:val="00304F46"/>
    <w:rsid w:val="00307D76"/>
    <w:rsid w:val="00307E28"/>
    <w:rsid w:val="003125CA"/>
    <w:rsid w:val="00313EB9"/>
    <w:rsid w:val="00320DA8"/>
    <w:rsid w:val="003210B1"/>
    <w:rsid w:val="00322F17"/>
    <w:rsid w:val="00324CD2"/>
    <w:rsid w:val="00325076"/>
    <w:rsid w:val="00325CD9"/>
    <w:rsid w:val="0032602C"/>
    <w:rsid w:val="00326087"/>
    <w:rsid w:val="00326F81"/>
    <w:rsid w:val="003271A5"/>
    <w:rsid w:val="00331E00"/>
    <w:rsid w:val="003357E1"/>
    <w:rsid w:val="003461A1"/>
    <w:rsid w:val="00351814"/>
    <w:rsid w:val="00352058"/>
    <w:rsid w:val="003623CC"/>
    <w:rsid w:val="00363145"/>
    <w:rsid w:val="003661A3"/>
    <w:rsid w:val="003702B5"/>
    <w:rsid w:val="003718B1"/>
    <w:rsid w:val="0037467E"/>
    <w:rsid w:val="0037515F"/>
    <w:rsid w:val="00375CCE"/>
    <w:rsid w:val="0037717A"/>
    <w:rsid w:val="00383791"/>
    <w:rsid w:val="003859CF"/>
    <w:rsid w:val="003968E9"/>
    <w:rsid w:val="003971C3"/>
    <w:rsid w:val="00397DCD"/>
    <w:rsid w:val="003A0430"/>
    <w:rsid w:val="003A2929"/>
    <w:rsid w:val="003A44A8"/>
    <w:rsid w:val="003A7490"/>
    <w:rsid w:val="003B145E"/>
    <w:rsid w:val="003B1470"/>
    <w:rsid w:val="003B72D1"/>
    <w:rsid w:val="003B7D4A"/>
    <w:rsid w:val="003C09AD"/>
    <w:rsid w:val="003C133F"/>
    <w:rsid w:val="003C5668"/>
    <w:rsid w:val="003C5ADF"/>
    <w:rsid w:val="003C5D72"/>
    <w:rsid w:val="003C73EF"/>
    <w:rsid w:val="003D4721"/>
    <w:rsid w:val="003D4753"/>
    <w:rsid w:val="003D7865"/>
    <w:rsid w:val="003E2CCA"/>
    <w:rsid w:val="003E4193"/>
    <w:rsid w:val="003E4DB5"/>
    <w:rsid w:val="003E7D79"/>
    <w:rsid w:val="003F0091"/>
    <w:rsid w:val="003F0DD3"/>
    <w:rsid w:val="003F4144"/>
    <w:rsid w:val="003F63BB"/>
    <w:rsid w:val="003F7323"/>
    <w:rsid w:val="00400DD6"/>
    <w:rsid w:val="00406588"/>
    <w:rsid w:val="00410B37"/>
    <w:rsid w:val="00411700"/>
    <w:rsid w:val="00420F93"/>
    <w:rsid w:val="00423ECF"/>
    <w:rsid w:val="00424CF0"/>
    <w:rsid w:val="004314FC"/>
    <w:rsid w:val="004329DE"/>
    <w:rsid w:val="004341EE"/>
    <w:rsid w:val="0044159B"/>
    <w:rsid w:val="004441B7"/>
    <w:rsid w:val="004463A4"/>
    <w:rsid w:val="0045061D"/>
    <w:rsid w:val="004547B3"/>
    <w:rsid w:val="00454C58"/>
    <w:rsid w:val="004550FB"/>
    <w:rsid w:val="004554AD"/>
    <w:rsid w:val="0045769B"/>
    <w:rsid w:val="00457A8F"/>
    <w:rsid w:val="00457AA3"/>
    <w:rsid w:val="00461078"/>
    <w:rsid w:val="0046186F"/>
    <w:rsid w:val="004649A2"/>
    <w:rsid w:val="00466079"/>
    <w:rsid w:val="00466610"/>
    <w:rsid w:val="00466EEA"/>
    <w:rsid w:val="00467A43"/>
    <w:rsid w:val="00473099"/>
    <w:rsid w:val="00476D34"/>
    <w:rsid w:val="004779B3"/>
    <w:rsid w:val="00484561"/>
    <w:rsid w:val="00484653"/>
    <w:rsid w:val="00486B14"/>
    <w:rsid w:val="004A133B"/>
    <w:rsid w:val="004A1897"/>
    <w:rsid w:val="004A2F54"/>
    <w:rsid w:val="004A3C26"/>
    <w:rsid w:val="004B4676"/>
    <w:rsid w:val="004B4EC5"/>
    <w:rsid w:val="004B72E0"/>
    <w:rsid w:val="004C2A45"/>
    <w:rsid w:val="004D208F"/>
    <w:rsid w:val="004D3B88"/>
    <w:rsid w:val="004D4508"/>
    <w:rsid w:val="004D52B9"/>
    <w:rsid w:val="004E11EB"/>
    <w:rsid w:val="004E12E5"/>
    <w:rsid w:val="004E5401"/>
    <w:rsid w:val="004E579E"/>
    <w:rsid w:val="004F063D"/>
    <w:rsid w:val="004F13A7"/>
    <w:rsid w:val="004F24D8"/>
    <w:rsid w:val="004F42E2"/>
    <w:rsid w:val="004F55DE"/>
    <w:rsid w:val="004F79EC"/>
    <w:rsid w:val="00500218"/>
    <w:rsid w:val="00504A47"/>
    <w:rsid w:val="00504AA7"/>
    <w:rsid w:val="0050556F"/>
    <w:rsid w:val="00507057"/>
    <w:rsid w:val="005075FD"/>
    <w:rsid w:val="005125B4"/>
    <w:rsid w:val="005152B1"/>
    <w:rsid w:val="0052115A"/>
    <w:rsid w:val="00522083"/>
    <w:rsid w:val="0052393F"/>
    <w:rsid w:val="00524890"/>
    <w:rsid w:val="0052548C"/>
    <w:rsid w:val="005263BD"/>
    <w:rsid w:val="00530EF9"/>
    <w:rsid w:val="00536D07"/>
    <w:rsid w:val="00545AFF"/>
    <w:rsid w:val="00552763"/>
    <w:rsid w:val="00552E66"/>
    <w:rsid w:val="005575EE"/>
    <w:rsid w:val="005603C4"/>
    <w:rsid w:val="00562887"/>
    <w:rsid w:val="00562913"/>
    <w:rsid w:val="00562B4A"/>
    <w:rsid w:val="00563433"/>
    <w:rsid w:val="00563682"/>
    <w:rsid w:val="005677D5"/>
    <w:rsid w:val="00572B76"/>
    <w:rsid w:val="0057404A"/>
    <w:rsid w:val="00582208"/>
    <w:rsid w:val="005857F8"/>
    <w:rsid w:val="00592AE7"/>
    <w:rsid w:val="0059460A"/>
    <w:rsid w:val="0059512A"/>
    <w:rsid w:val="005A6ACD"/>
    <w:rsid w:val="005A73FB"/>
    <w:rsid w:val="005A7FCE"/>
    <w:rsid w:val="005B44B3"/>
    <w:rsid w:val="005B49FC"/>
    <w:rsid w:val="005B50B5"/>
    <w:rsid w:val="005B61D0"/>
    <w:rsid w:val="005C0569"/>
    <w:rsid w:val="005C26F5"/>
    <w:rsid w:val="005C30FB"/>
    <w:rsid w:val="005C5A80"/>
    <w:rsid w:val="005C72A6"/>
    <w:rsid w:val="005D3CB7"/>
    <w:rsid w:val="005D6716"/>
    <w:rsid w:val="005E73E7"/>
    <w:rsid w:val="005F1E37"/>
    <w:rsid w:val="005F4A7D"/>
    <w:rsid w:val="005F57F4"/>
    <w:rsid w:val="0060223C"/>
    <w:rsid w:val="0060454B"/>
    <w:rsid w:val="006046AC"/>
    <w:rsid w:val="006065A1"/>
    <w:rsid w:val="006104F5"/>
    <w:rsid w:val="00611BC9"/>
    <w:rsid w:val="00613229"/>
    <w:rsid w:val="006158F8"/>
    <w:rsid w:val="006164B9"/>
    <w:rsid w:val="00620C49"/>
    <w:rsid w:val="00626D1E"/>
    <w:rsid w:val="00630552"/>
    <w:rsid w:val="006325FC"/>
    <w:rsid w:val="00632B7F"/>
    <w:rsid w:val="00633E33"/>
    <w:rsid w:val="006359BC"/>
    <w:rsid w:val="006412DB"/>
    <w:rsid w:val="0064630C"/>
    <w:rsid w:val="00647613"/>
    <w:rsid w:val="006551B9"/>
    <w:rsid w:val="00670816"/>
    <w:rsid w:val="00671A5F"/>
    <w:rsid w:val="00673090"/>
    <w:rsid w:val="0068006E"/>
    <w:rsid w:val="00680F56"/>
    <w:rsid w:val="00686703"/>
    <w:rsid w:val="00692ACA"/>
    <w:rsid w:val="00692CD7"/>
    <w:rsid w:val="00694AF8"/>
    <w:rsid w:val="006A0EC5"/>
    <w:rsid w:val="006A1721"/>
    <w:rsid w:val="006A2D52"/>
    <w:rsid w:val="006A64F9"/>
    <w:rsid w:val="006A6625"/>
    <w:rsid w:val="006B2BA4"/>
    <w:rsid w:val="006B34CA"/>
    <w:rsid w:val="006B7252"/>
    <w:rsid w:val="006B7F34"/>
    <w:rsid w:val="006C3D62"/>
    <w:rsid w:val="006D3D3C"/>
    <w:rsid w:val="006E4F8B"/>
    <w:rsid w:val="006E7DD8"/>
    <w:rsid w:val="006F116B"/>
    <w:rsid w:val="00700816"/>
    <w:rsid w:val="00710F14"/>
    <w:rsid w:val="0071494D"/>
    <w:rsid w:val="007167C6"/>
    <w:rsid w:val="00717754"/>
    <w:rsid w:val="00724261"/>
    <w:rsid w:val="00734B15"/>
    <w:rsid w:val="007362F0"/>
    <w:rsid w:val="00737E66"/>
    <w:rsid w:val="007400CA"/>
    <w:rsid w:val="007404A2"/>
    <w:rsid w:val="0074105B"/>
    <w:rsid w:val="0074369D"/>
    <w:rsid w:val="00751A2B"/>
    <w:rsid w:val="00751FC2"/>
    <w:rsid w:val="0075272B"/>
    <w:rsid w:val="007538AE"/>
    <w:rsid w:val="0075403B"/>
    <w:rsid w:val="0075533F"/>
    <w:rsid w:val="0075709B"/>
    <w:rsid w:val="007621BE"/>
    <w:rsid w:val="00762739"/>
    <w:rsid w:val="00764B3E"/>
    <w:rsid w:val="00766268"/>
    <w:rsid w:val="00772610"/>
    <w:rsid w:val="0077709E"/>
    <w:rsid w:val="0078116F"/>
    <w:rsid w:val="00782D01"/>
    <w:rsid w:val="00785613"/>
    <w:rsid w:val="0078651C"/>
    <w:rsid w:val="0078685B"/>
    <w:rsid w:val="007946A9"/>
    <w:rsid w:val="00794EB0"/>
    <w:rsid w:val="007A29E4"/>
    <w:rsid w:val="007B0AC1"/>
    <w:rsid w:val="007B777E"/>
    <w:rsid w:val="007C0997"/>
    <w:rsid w:val="007C1B2C"/>
    <w:rsid w:val="007C25B7"/>
    <w:rsid w:val="007C2811"/>
    <w:rsid w:val="007C30E7"/>
    <w:rsid w:val="007C48C1"/>
    <w:rsid w:val="007C5B64"/>
    <w:rsid w:val="007C6861"/>
    <w:rsid w:val="007D7677"/>
    <w:rsid w:val="007E54C7"/>
    <w:rsid w:val="007E552D"/>
    <w:rsid w:val="007E6B3A"/>
    <w:rsid w:val="007F5019"/>
    <w:rsid w:val="007F7A46"/>
    <w:rsid w:val="0080065D"/>
    <w:rsid w:val="00801BBE"/>
    <w:rsid w:val="00802599"/>
    <w:rsid w:val="008044B0"/>
    <w:rsid w:val="008045E5"/>
    <w:rsid w:val="00816243"/>
    <w:rsid w:val="0081774F"/>
    <w:rsid w:val="00821C6C"/>
    <w:rsid w:val="00823C6B"/>
    <w:rsid w:val="008303E5"/>
    <w:rsid w:val="00830B3A"/>
    <w:rsid w:val="00831B82"/>
    <w:rsid w:val="008331E1"/>
    <w:rsid w:val="008356B1"/>
    <w:rsid w:val="00837955"/>
    <w:rsid w:val="008440FA"/>
    <w:rsid w:val="0084611A"/>
    <w:rsid w:val="00846AEC"/>
    <w:rsid w:val="008569AD"/>
    <w:rsid w:val="00863985"/>
    <w:rsid w:val="008650EF"/>
    <w:rsid w:val="00871F53"/>
    <w:rsid w:val="00876300"/>
    <w:rsid w:val="00877A26"/>
    <w:rsid w:val="008827A1"/>
    <w:rsid w:val="008934B3"/>
    <w:rsid w:val="008A2680"/>
    <w:rsid w:val="008A3836"/>
    <w:rsid w:val="008A4AA7"/>
    <w:rsid w:val="008B228E"/>
    <w:rsid w:val="008B2FF4"/>
    <w:rsid w:val="008B34F4"/>
    <w:rsid w:val="008B3A3E"/>
    <w:rsid w:val="008B5C4F"/>
    <w:rsid w:val="008C0F4F"/>
    <w:rsid w:val="008C3620"/>
    <w:rsid w:val="008D0413"/>
    <w:rsid w:val="008D453E"/>
    <w:rsid w:val="008D672F"/>
    <w:rsid w:val="008E3A3F"/>
    <w:rsid w:val="008E69C5"/>
    <w:rsid w:val="008F3EBB"/>
    <w:rsid w:val="00900F04"/>
    <w:rsid w:val="00906294"/>
    <w:rsid w:val="0091059D"/>
    <w:rsid w:val="00910D8C"/>
    <w:rsid w:val="0091571A"/>
    <w:rsid w:val="00917CEE"/>
    <w:rsid w:val="00920830"/>
    <w:rsid w:val="00920E5E"/>
    <w:rsid w:val="00921F57"/>
    <w:rsid w:val="0092382C"/>
    <w:rsid w:val="00924B99"/>
    <w:rsid w:val="00924BA7"/>
    <w:rsid w:val="009269BD"/>
    <w:rsid w:val="00930BCB"/>
    <w:rsid w:val="009317DF"/>
    <w:rsid w:val="00933271"/>
    <w:rsid w:val="00933CA9"/>
    <w:rsid w:val="009354EB"/>
    <w:rsid w:val="0094447B"/>
    <w:rsid w:val="00946AFD"/>
    <w:rsid w:val="0095374E"/>
    <w:rsid w:val="00970501"/>
    <w:rsid w:val="00971147"/>
    <w:rsid w:val="00971CB7"/>
    <w:rsid w:val="009721E6"/>
    <w:rsid w:val="00972E32"/>
    <w:rsid w:val="00976680"/>
    <w:rsid w:val="00981A44"/>
    <w:rsid w:val="00981AD8"/>
    <w:rsid w:val="00982821"/>
    <w:rsid w:val="00983FEF"/>
    <w:rsid w:val="009844B8"/>
    <w:rsid w:val="00986CA8"/>
    <w:rsid w:val="009872CC"/>
    <w:rsid w:val="009873BC"/>
    <w:rsid w:val="009925DB"/>
    <w:rsid w:val="00992C16"/>
    <w:rsid w:val="00995FAD"/>
    <w:rsid w:val="00997341"/>
    <w:rsid w:val="009A1A63"/>
    <w:rsid w:val="009A3171"/>
    <w:rsid w:val="009B6966"/>
    <w:rsid w:val="009C7634"/>
    <w:rsid w:val="009D685C"/>
    <w:rsid w:val="009E18E9"/>
    <w:rsid w:val="009F12DE"/>
    <w:rsid w:val="009F67FB"/>
    <w:rsid w:val="00A047E6"/>
    <w:rsid w:val="00A05850"/>
    <w:rsid w:val="00A10717"/>
    <w:rsid w:val="00A107BA"/>
    <w:rsid w:val="00A12DA9"/>
    <w:rsid w:val="00A23698"/>
    <w:rsid w:val="00A2450B"/>
    <w:rsid w:val="00A3010E"/>
    <w:rsid w:val="00A3127B"/>
    <w:rsid w:val="00A318AE"/>
    <w:rsid w:val="00A405CA"/>
    <w:rsid w:val="00A45905"/>
    <w:rsid w:val="00A45E95"/>
    <w:rsid w:val="00A54973"/>
    <w:rsid w:val="00A56B2E"/>
    <w:rsid w:val="00A628DD"/>
    <w:rsid w:val="00A63D15"/>
    <w:rsid w:val="00A67859"/>
    <w:rsid w:val="00A733AA"/>
    <w:rsid w:val="00A754F4"/>
    <w:rsid w:val="00A764D1"/>
    <w:rsid w:val="00A836D8"/>
    <w:rsid w:val="00A84235"/>
    <w:rsid w:val="00AA1E1B"/>
    <w:rsid w:val="00AA3377"/>
    <w:rsid w:val="00AA4B3C"/>
    <w:rsid w:val="00AB1138"/>
    <w:rsid w:val="00AB249E"/>
    <w:rsid w:val="00AB255A"/>
    <w:rsid w:val="00AC0C4A"/>
    <w:rsid w:val="00AC5587"/>
    <w:rsid w:val="00AC7C8C"/>
    <w:rsid w:val="00AD0862"/>
    <w:rsid w:val="00AD1A6B"/>
    <w:rsid w:val="00AD2639"/>
    <w:rsid w:val="00AD2EF7"/>
    <w:rsid w:val="00AD7E0E"/>
    <w:rsid w:val="00AE1992"/>
    <w:rsid w:val="00AE3A76"/>
    <w:rsid w:val="00AE50B1"/>
    <w:rsid w:val="00AE6198"/>
    <w:rsid w:val="00AF4DCF"/>
    <w:rsid w:val="00AF5E0E"/>
    <w:rsid w:val="00AF6359"/>
    <w:rsid w:val="00B01D64"/>
    <w:rsid w:val="00B07623"/>
    <w:rsid w:val="00B07E10"/>
    <w:rsid w:val="00B1134B"/>
    <w:rsid w:val="00B175C9"/>
    <w:rsid w:val="00B32144"/>
    <w:rsid w:val="00B33722"/>
    <w:rsid w:val="00B371BC"/>
    <w:rsid w:val="00B372CC"/>
    <w:rsid w:val="00B463A7"/>
    <w:rsid w:val="00B51ADE"/>
    <w:rsid w:val="00B543B5"/>
    <w:rsid w:val="00B54B85"/>
    <w:rsid w:val="00B602CA"/>
    <w:rsid w:val="00B61562"/>
    <w:rsid w:val="00B6331A"/>
    <w:rsid w:val="00B63530"/>
    <w:rsid w:val="00B72191"/>
    <w:rsid w:val="00B91E00"/>
    <w:rsid w:val="00B92BF6"/>
    <w:rsid w:val="00B933AA"/>
    <w:rsid w:val="00B96A95"/>
    <w:rsid w:val="00B9766B"/>
    <w:rsid w:val="00B97F75"/>
    <w:rsid w:val="00BB0FA7"/>
    <w:rsid w:val="00BB1BC1"/>
    <w:rsid w:val="00BB4D54"/>
    <w:rsid w:val="00BB6F5F"/>
    <w:rsid w:val="00BC257B"/>
    <w:rsid w:val="00BC5C74"/>
    <w:rsid w:val="00BC7B24"/>
    <w:rsid w:val="00BD06A2"/>
    <w:rsid w:val="00BD6B0F"/>
    <w:rsid w:val="00BD6EDE"/>
    <w:rsid w:val="00BE646B"/>
    <w:rsid w:val="00BF0622"/>
    <w:rsid w:val="00BF1226"/>
    <w:rsid w:val="00BF1D9A"/>
    <w:rsid w:val="00BF534C"/>
    <w:rsid w:val="00BF65A8"/>
    <w:rsid w:val="00BF69ED"/>
    <w:rsid w:val="00C0068C"/>
    <w:rsid w:val="00C0073D"/>
    <w:rsid w:val="00C12F6E"/>
    <w:rsid w:val="00C175CB"/>
    <w:rsid w:val="00C2787F"/>
    <w:rsid w:val="00C278E4"/>
    <w:rsid w:val="00C3023F"/>
    <w:rsid w:val="00C32BF9"/>
    <w:rsid w:val="00C3317E"/>
    <w:rsid w:val="00C362E3"/>
    <w:rsid w:val="00C438E3"/>
    <w:rsid w:val="00C47B51"/>
    <w:rsid w:val="00C50967"/>
    <w:rsid w:val="00C53BE5"/>
    <w:rsid w:val="00C5461E"/>
    <w:rsid w:val="00C54B29"/>
    <w:rsid w:val="00C57AC2"/>
    <w:rsid w:val="00C64214"/>
    <w:rsid w:val="00C66CCB"/>
    <w:rsid w:val="00C72E8B"/>
    <w:rsid w:val="00C743FB"/>
    <w:rsid w:val="00C75F5C"/>
    <w:rsid w:val="00C760DF"/>
    <w:rsid w:val="00C8391B"/>
    <w:rsid w:val="00C859CA"/>
    <w:rsid w:val="00C922A7"/>
    <w:rsid w:val="00C96CCA"/>
    <w:rsid w:val="00CA585C"/>
    <w:rsid w:val="00CA5EDA"/>
    <w:rsid w:val="00CA6074"/>
    <w:rsid w:val="00CC4404"/>
    <w:rsid w:val="00CC588B"/>
    <w:rsid w:val="00CD122A"/>
    <w:rsid w:val="00CD52BA"/>
    <w:rsid w:val="00CE1C57"/>
    <w:rsid w:val="00CE2B75"/>
    <w:rsid w:val="00CE4905"/>
    <w:rsid w:val="00CF0720"/>
    <w:rsid w:val="00CF6996"/>
    <w:rsid w:val="00D02521"/>
    <w:rsid w:val="00D02A0F"/>
    <w:rsid w:val="00D040A6"/>
    <w:rsid w:val="00D06C92"/>
    <w:rsid w:val="00D10389"/>
    <w:rsid w:val="00D106A0"/>
    <w:rsid w:val="00D15EB9"/>
    <w:rsid w:val="00D16E66"/>
    <w:rsid w:val="00D21589"/>
    <w:rsid w:val="00D227B0"/>
    <w:rsid w:val="00D23E48"/>
    <w:rsid w:val="00D23E85"/>
    <w:rsid w:val="00D35EDF"/>
    <w:rsid w:val="00D36BE1"/>
    <w:rsid w:val="00D40E05"/>
    <w:rsid w:val="00D418E2"/>
    <w:rsid w:val="00D5108F"/>
    <w:rsid w:val="00D51880"/>
    <w:rsid w:val="00D5299F"/>
    <w:rsid w:val="00D5524F"/>
    <w:rsid w:val="00D559F0"/>
    <w:rsid w:val="00D5676B"/>
    <w:rsid w:val="00D62FF0"/>
    <w:rsid w:val="00D6469D"/>
    <w:rsid w:val="00D64E0C"/>
    <w:rsid w:val="00D67301"/>
    <w:rsid w:val="00D744AA"/>
    <w:rsid w:val="00D82BB9"/>
    <w:rsid w:val="00D82FA8"/>
    <w:rsid w:val="00D84F5A"/>
    <w:rsid w:val="00D856F1"/>
    <w:rsid w:val="00D861D5"/>
    <w:rsid w:val="00D92366"/>
    <w:rsid w:val="00D92DDC"/>
    <w:rsid w:val="00D95EC0"/>
    <w:rsid w:val="00D97D44"/>
    <w:rsid w:val="00DA311A"/>
    <w:rsid w:val="00DA4345"/>
    <w:rsid w:val="00DB212D"/>
    <w:rsid w:val="00DC16A6"/>
    <w:rsid w:val="00DC18A0"/>
    <w:rsid w:val="00DD78B7"/>
    <w:rsid w:val="00DE3603"/>
    <w:rsid w:val="00DE3D53"/>
    <w:rsid w:val="00DE5401"/>
    <w:rsid w:val="00DF1DCD"/>
    <w:rsid w:val="00DF6CAC"/>
    <w:rsid w:val="00E018BE"/>
    <w:rsid w:val="00E03711"/>
    <w:rsid w:val="00E11B13"/>
    <w:rsid w:val="00E20E01"/>
    <w:rsid w:val="00E240DC"/>
    <w:rsid w:val="00E25E66"/>
    <w:rsid w:val="00E34431"/>
    <w:rsid w:val="00E35FEF"/>
    <w:rsid w:val="00E36A37"/>
    <w:rsid w:val="00E40B98"/>
    <w:rsid w:val="00E40F2B"/>
    <w:rsid w:val="00E44823"/>
    <w:rsid w:val="00E45935"/>
    <w:rsid w:val="00E45B23"/>
    <w:rsid w:val="00E5631A"/>
    <w:rsid w:val="00E61812"/>
    <w:rsid w:val="00E64DE6"/>
    <w:rsid w:val="00E707B1"/>
    <w:rsid w:val="00E75222"/>
    <w:rsid w:val="00E82B31"/>
    <w:rsid w:val="00E82E6B"/>
    <w:rsid w:val="00E8675A"/>
    <w:rsid w:val="00E8709C"/>
    <w:rsid w:val="00EA0DFF"/>
    <w:rsid w:val="00EA1625"/>
    <w:rsid w:val="00EA2E72"/>
    <w:rsid w:val="00EA2F99"/>
    <w:rsid w:val="00EA3B4D"/>
    <w:rsid w:val="00EA6CBD"/>
    <w:rsid w:val="00EB322D"/>
    <w:rsid w:val="00EB44B7"/>
    <w:rsid w:val="00EB4940"/>
    <w:rsid w:val="00EB7802"/>
    <w:rsid w:val="00EB7E77"/>
    <w:rsid w:val="00EC5569"/>
    <w:rsid w:val="00EC57FB"/>
    <w:rsid w:val="00ED1FE4"/>
    <w:rsid w:val="00ED5397"/>
    <w:rsid w:val="00EE1071"/>
    <w:rsid w:val="00EE150A"/>
    <w:rsid w:val="00EE2AF1"/>
    <w:rsid w:val="00EE3229"/>
    <w:rsid w:val="00EF1B13"/>
    <w:rsid w:val="00EF2E02"/>
    <w:rsid w:val="00F05BC4"/>
    <w:rsid w:val="00F05F7B"/>
    <w:rsid w:val="00F06BDE"/>
    <w:rsid w:val="00F06E06"/>
    <w:rsid w:val="00F12BAB"/>
    <w:rsid w:val="00F153CE"/>
    <w:rsid w:val="00F20D8E"/>
    <w:rsid w:val="00F20FD9"/>
    <w:rsid w:val="00F22A18"/>
    <w:rsid w:val="00F242A6"/>
    <w:rsid w:val="00F25C31"/>
    <w:rsid w:val="00F30A5A"/>
    <w:rsid w:val="00F31405"/>
    <w:rsid w:val="00F3515D"/>
    <w:rsid w:val="00F355BB"/>
    <w:rsid w:val="00F360A3"/>
    <w:rsid w:val="00F3786A"/>
    <w:rsid w:val="00F41C11"/>
    <w:rsid w:val="00F4296D"/>
    <w:rsid w:val="00F43007"/>
    <w:rsid w:val="00F447DD"/>
    <w:rsid w:val="00F44C87"/>
    <w:rsid w:val="00F502E0"/>
    <w:rsid w:val="00F57600"/>
    <w:rsid w:val="00F61F86"/>
    <w:rsid w:val="00F64F86"/>
    <w:rsid w:val="00F65AA3"/>
    <w:rsid w:val="00F77551"/>
    <w:rsid w:val="00F77D4A"/>
    <w:rsid w:val="00F82E1F"/>
    <w:rsid w:val="00F833A7"/>
    <w:rsid w:val="00F903D8"/>
    <w:rsid w:val="00F93701"/>
    <w:rsid w:val="00F95D8E"/>
    <w:rsid w:val="00F969C1"/>
    <w:rsid w:val="00F977C2"/>
    <w:rsid w:val="00FA043E"/>
    <w:rsid w:val="00FA2A0D"/>
    <w:rsid w:val="00FA4369"/>
    <w:rsid w:val="00FB0E73"/>
    <w:rsid w:val="00FB33D6"/>
    <w:rsid w:val="00FC00B1"/>
    <w:rsid w:val="00FC027B"/>
    <w:rsid w:val="00FC05FD"/>
    <w:rsid w:val="00FC0800"/>
    <w:rsid w:val="00FC1DC8"/>
    <w:rsid w:val="00FC303A"/>
    <w:rsid w:val="00FC6FBB"/>
    <w:rsid w:val="00FD1D81"/>
    <w:rsid w:val="00FD6F48"/>
    <w:rsid w:val="00FD7E23"/>
    <w:rsid w:val="00FE3A68"/>
    <w:rsid w:val="00FE6867"/>
    <w:rsid w:val="00FE6CE3"/>
    <w:rsid w:val="00FF57DA"/>
    <w:rsid w:val="00FF78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9A71B7"/>
  <w15:chartTrackingRefBased/>
  <w15:docId w15:val="{D9CDFFD0-5EA7-4A0A-B04D-E02F2BDE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5F"/>
  </w:style>
  <w:style w:type="paragraph" w:styleId="Heading1">
    <w:name w:val="heading 1"/>
    <w:basedOn w:val="Normal"/>
    <w:next w:val="Normal"/>
    <w:link w:val="Heading1Char"/>
    <w:autoRedefine/>
    <w:uiPriority w:val="9"/>
    <w:qFormat/>
    <w:rsid w:val="008A4AA7"/>
    <w:pPr>
      <w:spacing w:before="240" w:after="0"/>
      <w:jc w:val="center"/>
      <w:outlineLvl w:val="0"/>
    </w:pPr>
    <w:rPr>
      <w:rFonts w:cs="PMingLiU"/>
      <w:b/>
      <w:szCs w:val="32"/>
    </w:rPr>
  </w:style>
  <w:style w:type="paragraph" w:styleId="Heading2">
    <w:name w:val="heading 2"/>
    <w:basedOn w:val="Normal"/>
    <w:next w:val="Normal"/>
    <w:link w:val="Heading2Char"/>
    <w:autoRedefine/>
    <w:uiPriority w:val="9"/>
    <w:unhideWhenUsed/>
    <w:qFormat/>
    <w:rsid w:val="00A047E6"/>
    <w:pPr>
      <w:widowControl w:val="0"/>
      <w:spacing w:before="40" w:after="0"/>
      <w:outlineLvl w:val="1"/>
    </w:pPr>
    <w:rPr>
      <w:b/>
      <w:szCs w:val="26"/>
    </w:rPr>
  </w:style>
  <w:style w:type="paragraph" w:styleId="Heading3">
    <w:name w:val="heading 3"/>
    <w:basedOn w:val="Normal"/>
    <w:next w:val="Normal"/>
    <w:link w:val="Heading3Char"/>
    <w:autoRedefine/>
    <w:uiPriority w:val="9"/>
    <w:unhideWhenUsed/>
    <w:qFormat/>
    <w:rsid w:val="000D159A"/>
    <w:pPr>
      <w:widowControl w:val="0"/>
      <w:spacing w:before="40" w:after="0"/>
      <w:outlineLvl w:val="2"/>
    </w:pPr>
    <w:rPr>
      <w:rFonts w:eastAsiaTheme="majorEastAsia" w:cstheme="majorBidi"/>
      <w:b/>
      <w:i/>
      <w:szCs w:val="24"/>
    </w:rPr>
  </w:style>
  <w:style w:type="paragraph" w:styleId="Heading4">
    <w:name w:val="heading 4"/>
    <w:basedOn w:val="Normal"/>
    <w:next w:val="Normal"/>
    <w:link w:val="Heading4Char"/>
    <w:autoRedefine/>
    <w:uiPriority w:val="9"/>
    <w:unhideWhenUsed/>
    <w:qFormat/>
    <w:rsid w:val="00051122"/>
    <w:pPr>
      <w:spacing w:before="40" w:after="0" w:line="257" w:lineRule="auto"/>
      <w:ind w:left="720"/>
      <w:outlineLvl w:val="3"/>
    </w:pPr>
    <w:rPr>
      <w:rFonts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A7"/>
    <w:rPr>
      <w:rFonts w:cs="PMingLiU"/>
      <w:b/>
      <w:szCs w:val="32"/>
    </w:rPr>
  </w:style>
  <w:style w:type="character" w:customStyle="1" w:styleId="Heading2Char">
    <w:name w:val="Heading 2 Char"/>
    <w:basedOn w:val="DefaultParagraphFont"/>
    <w:link w:val="Heading2"/>
    <w:uiPriority w:val="9"/>
    <w:rsid w:val="00A047E6"/>
    <w:rPr>
      <w:rFonts w:ascii="PMingLiU" w:hAnsi="PMingLiU"/>
      <w:b/>
      <w:szCs w:val="26"/>
    </w:rPr>
  </w:style>
  <w:style w:type="character" w:customStyle="1" w:styleId="Heading3Char">
    <w:name w:val="Heading 3 Char"/>
    <w:basedOn w:val="DefaultParagraphFont"/>
    <w:link w:val="Heading3"/>
    <w:uiPriority w:val="9"/>
    <w:rsid w:val="000D159A"/>
    <w:rPr>
      <w:rFonts w:eastAsiaTheme="majorEastAsia" w:cstheme="majorBidi"/>
      <w:b/>
      <w:i/>
      <w:szCs w:val="24"/>
    </w:rPr>
  </w:style>
  <w:style w:type="character" w:customStyle="1" w:styleId="Heading4Char">
    <w:name w:val="Heading 4 Char"/>
    <w:basedOn w:val="DefaultParagraphFont"/>
    <w:link w:val="Heading4"/>
    <w:uiPriority w:val="9"/>
    <w:rsid w:val="00051122"/>
    <w:rPr>
      <w:rFonts w:cstheme="majorBidi"/>
      <w:b/>
      <w:iCs/>
    </w:rPr>
  </w:style>
  <w:style w:type="paragraph" w:styleId="Title">
    <w:name w:val="Title"/>
    <w:basedOn w:val="Normal"/>
    <w:next w:val="Normal"/>
    <w:link w:val="TitleChar"/>
    <w:autoRedefine/>
    <w:uiPriority w:val="10"/>
    <w:qFormat/>
    <w:rsid w:val="008A4AA7"/>
    <w:pPr>
      <w:spacing w:after="0" w:line="240" w:lineRule="auto"/>
      <w:contextualSpacing/>
      <w:jc w:val="center"/>
    </w:pPr>
    <w:rPr>
      <w:rFonts w:cs="Times New Roman"/>
      <w:b/>
      <w:sz w:val="32"/>
      <w:lang w:eastAsia="zh-TW"/>
    </w:rPr>
  </w:style>
  <w:style w:type="character" w:customStyle="1" w:styleId="TitleChar">
    <w:name w:val="Title Char"/>
    <w:basedOn w:val="DefaultParagraphFont"/>
    <w:link w:val="Title"/>
    <w:uiPriority w:val="10"/>
    <w:rsid w:val="008A4AA7"/>
    <w:rPr>
      <w:rFonts w:cs="Times New Roman"/>
      <w:b/>
      <w:sz w:val="32"/>
      <w:lang w:eastAsia="zh-TW"/>
    </w:rPr>
  </w:style>
  <w:style w:type="paragraph" w:styleId="Header">
    <w:name w:val="header"/>
    <w:basedOn w:val="Normal"/>
    <w:link w:val="HeaderChar"/>
    <w:uiPriority w:val="99"/>
    <w:unhideWhenUsed/>
    <w:rsid w:val="0090629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6294"/>
    <w:rPr>
      <w:rFonts w:eastAsia="PMingLiU"/>
      <w:lang w:eastAsia="zh-TW"/>
    </w:rPr>
  </w:style>
  <w:style w:type="paragraph" w:styleId="Footer">
    <w:name w:val="footer"/>
    <w:basedOn w:val="Normal"/>
    <w:link w:val="FooterChar"/>
    <w:uiPriority w:val="99"/>
    <w:unhideWhenUsed/>
    <w:rsid w:val="009062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6294"/>
    <w:rPr>
      <w:rFonts w:eastAsia="PMingLiU"/>
      <w:lang w:eastAsia="zh-TW"/>
    </w:rPr>
  </w:style>
  <w:style w:type="character" w:styleId="PlaceholderText">
    <w:name w:val="Placeholder Text"/>
    <w:basedOn w:val="DefaultParagraphFont"/>
    <w:uiPriority w:val="99"/>
    <w:semiHidden/>
    <w:rsid w:val="00137309"/>
    <w:rPr>
      <w:color w:val="808080"/>
    </w:rPr>
  </w:style>
  <w:style w:type="paragraph" w:customStyle="1" w:styleId="EndNoteBibliographyTitle">
    <w:name w:val="EndNote Bibliography Title"/>
    <w:basedOn w:val="Normal"/>
    <w:link w:val="EndNoteBibliographyTitleChar"/>
    <w:rsid w:val="005A7FCE"/>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5A7FCE"/>
    <w:rPr>
      <w:rFonts w:cs="Times New Roman"/>
      <w:b w:val="0"/>
      <w:noProof/>
      <w:szCs w:val="32"/>
    </w:rPr>
  </w:style>
  <w:style w:type="paragraph" w:customStyle="1" w:styleId="EndNoteBibliography">
    <w:name w:val="EndNote Bibliography"/>
    <w:basedOn w:val="Normal"/>
    <w:link w:val="EndNoteBibliographyChar"/>
    <w:autoRedefine/>
    <w:rsid w:val="00694AF8"/>
    <w:pPr>
      <w:spacing w:line="240" w:lineRule="auto"/>
    </w:pPr>
    <w:rPr>
      <w:rFonts w:cs="Times New Roman"/>
      <w:noProof/>
      <w:szCs w:val="32"/>
    </w:rPr>
  </w:style>
  <w:style w:type="character" w:customStyle="1" w:styleId="EndNoteBibliographyChar">
    <w:name w:val="EndNote Bibliography Char"/>
    <w:basedOn w:val="Heading1Char"/>
    <w:link w:val="EndNoteBibliography"/>
    <w:rsid w:val="00694AF8"/>
    <w:rPr>
      <w:rFonts w:cs="Times New Roman"/>
      <w:b w:val="0"/>
      <w:noProof/>
      <w:szCs w:val="32"/>
    </w:rPr>
  </w:style>
  <w:style w:type="character" w:styleId="Hyperlink">
    <w:name w:val="Hyperlink"/>
    <w:basedOn w:val="DefaultParagraphFont"/>
    <w:uiPriority w:val="99"/>
    <w:unhideWhenUsed/>
    <w:rsid w:val="00CF6996"/>
    <w:rPr>
      <w:color w:val="0563C1" w:themeColor="hyperlink"/>
      <w:u w:val="single"/>
    </w:rPr>
  </w:style>
  <w:style w:type="character" w:styleId="UnresolvedMention">
    <w:name w:val="Unresolved Mention"/>
    <w:basedOn w:val="DefaultParagraphFont"/>
    <w:uiPriority w:val="99"/>
    <w:semiHidden/>
    <w:unhideWhenUsed/>
    <w:rsid w:val="00CF6996"/>
    <w:rPr>
      <w:color w:val="605E5C"/>
      <w:shd w:val="clear" w:color="auto" w:fill="E1DFDD"/>
    </w:rPr>
  </w:style>
  <w:style w:type="paragraph" w:styleId="ListParagraph">
    <w:name w:val="List Paragraph"/>
    <w:basedOn w:val="Normal"/>
    <w:uiPriority w:val="34"/>
    <w:qFormat/>
    <w:rsid w:val="006359BC"/>
    <w:pPr>
      <w:ind w:left="720"/>
      <w:contextualSpacing/>
    </w:pPr>
  </w:style>
  <w:style w:type="character" w:customStyle="1" w:styleId="def">
    <w:name w:val="def"/>
    <w:basedOn w:val="DefaultParagraphFont"/>
    <w:rsid w:val="007C2811"/>
  </w:style>
  <w:style w:type="table" w:styleId="TableGrid">
    <w:name w:val="Table Grid"/>
    <w:basedOn w:val="TableNormal"/>
    <w:uiPriority w:val="39"/>
    <w:rsid w:val="00C12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2F6E"/>
    <w:pPr>
      <w:widowControl w:val="0"/>
      <w:spacing w:after="0" w:line="240" w:lineRule="auto"/>
    </w:pPr>
    <w:rPr>
      <w:rFonts w:cs="Microsoft JhengHei"/>
      <w:kern w:val="28"/>
      <w:szCs w:val="56"/>
    </w:rPr>
  </w:style>
  <w:style w:type="paragraph" w:customStyle="1" w:styleId="TableParagraph">
    <w:name w:val="Table Paragraph"/>
    <w:basedOn w:val="Normal"/>
    <w:uiPriority w:val="1"/>
    <w:qFormat/>
    <w:rsid w:val="00C12F6E"/>
    <w:pPr>
      <w:widowControl w:val="0"/>
      <w:autoSpaceDE w:val="0"/>
      <w:autoSpaceDN w:val="0"/>
      <w:spacing w:after="0" w:line="265" w:lineRule="exact"/>
      <w:ind w:left="149"/>
    </w:pPr>
    <w:rPr>
      <w:rFonts w:ascii="Calibri" w:eastAsia="Calibri" w:hAnsi="Calibri" w:cs="Calibri"/>
      <w:sz w:val="22"/>
    </w:rPr>
  </w:style>
  <w:style w:type="paragraph" w:styleId="Caption">
    <w:name w:val="caption"/>
    <w:basedOn w:val="Normal"/>
    <w:next w:val="Normal"/>
    <w:uiPriority w:val="35"/>
    <w:unhideWhenUsed/>
    <w:qFormat/>
    <w:rsid w:val="00C12F6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C303A"/>
    <w:rPr>
      <w:sz w:val="16"/>
      <w:szCs w:val="16"/>
    </w:rPr>
  </w:style>
  <w:style w:type="paragraph" w:styleId="CommentText">
    <w:name w:val="annotation text"/>
    <w:basedOn w:val="Normal"/>
    <w:link w:val="CommentTextChar"/>
    <w:uiPriority w:val="99"/>
    <w:unhideWhenUsed/>
    <w:rsid w:val="00FC303A"/>
    <w:pPr>
      <w:spacing w:line="240" w:lineRule="auto"/>
    </w:pPr>
    <w:rPr>
      <w:sz w:val="20"/>
      <w:szCs w:val="20"/>
    </w:rPr>
  </w:style>
  <w:style w:type="character" w:customStyle="1" w:styleId="CommentTextChar">
    <w:name w:val="Comment Text Char"/>
    <w:basedOn w:val="DefaultParagraphFont"/>
    <w:link w:val="CommentText"/>
    <w:uiPriority w:val="99"/>
    <w:rsid w:val="00FC303A"/>
    <w:rPr>
      <w:sz w:val="20"/>
      <w:szCs w:val="20"/>
    </w:rPr>
  </w:style>
  <w:style w:type="paragraph" w:styleId="BalloonText">
    <w:name w:val="Balloon Text"/>
    <w:basedOn w:val="Normal"/>
    <w:link w:val="BalloonTextChar"/>
    <w:uiPriority w:val="99"/>
    <w:semiHidden/>
    <w:unhideWhenUsed/>
    <w:rsid w:val="00FC3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03A"/>
    <w:rPr>
      <w:rFonts w:ascii="Segoe UI" w:hAnsi="Segoe UI" w:cs="Segoe UI"/>
      <w:sz w:val="18"/>
      <w:szCs w:val="18"/>
    </w:rPr>
  </w:style>
  <w:style w:type="character" w:styleId="LineNumber">
    <w:name w:val="line number"/>
    <w:basedOn w:val="DefaultParagraphFont"/>
    <w:uiPriority w:val="99"/>
    <w:semiHidden/>
    <w:unhideWhenUsed/>
    <w:rsid w:val="00D040A6"/>
  </w:style>
  <w:style w:type="character" w:customStyle="1" w:styleId="1">
    <w:name w:val="未解析的提及1"/>
    <w:basedOn w:val="DefaultParagraphFont"/>
    <w:uiPriority w:val="99"/>
    <w:semiHidden/>
    <w:unhideWhenUsed/>
    <w:rsid w:val="00375CC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75CCE"/>
    <w:rPr>
      <w:b/>
      <w:bCs/>
    </w:rPr>
  </w:style>
  <w:style w:type="character" w:customStyle="1" w:styleId="CommentSubjectChar">
    <w:name w:val="Comment Subject Char"/>
    <w:basedOn w:val="CommentTextChar"/>
    <w:link w:val="CommentSubject"/>
    <w:uiPriority w:val="99"/>
    <w:semiHidden/>
    <w:rsid w:val="00375CCE"/>
    <w:rPr>
      <w:b/>
      <w:bCs/>
      <w:sz w:val="20"/>
      <w:szCs w:val="20"/>
    </w:rPr>
  </w:style>
  <w:style w:type="character" w:styleId="FollowedHyperlink">
    <w:name w:val="FollowedHyperlink"/>
    <w:basedOn w:val="DefaultParagraphFont"/>
    <w:uiPriority w:val="99"/>
    <w:semiHidden/>
    <w:unhideWhenUsed/>
    <w:rsid w:val="00375CCE"/>
    <w:rPr>
      <w:color w:val="954F72" w:themeColor="followedHyperlink"/>
      <w:u w:val="single"/>
    </w:rPr>
  </w:style>
  <w:style w:type="paragraph" w:styleId="Revision">
    <w:name w:val="Revision"/>
    <w:hidden/>
    <w:uiPriority w:val="99"/>
    <w:semiHidden/>
    <w:rsid w:val="00375C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434749">
      <w:bodyDiv w:val="1"/>
      <w:marLeft w:val="0"/>
      <w:marRight w:val="0"/>
      <w:marTop w:val="0"/>
      <w:marBottom w:val="0"/>
      <w:divBdr>
        <w:top w:val="none" w:sz="0" w:space="0" w:color="auto"/>
        <w:left w:val="none" w:sz="0" w:space="0" w:color="auto"/>
        <w:bottom w:val="none" w:sz="0" w:space="0" w:color="auto"/>
        <w:right w:val="none" w:sz="0" w:space="0" w:color="auto"/>
      </w:divBdr>
    </w:div>
    <w:div w:id="1419908747">
      <w:bodyDiv w:val="1"/>
      <w:marLeft w:val="0"/>
      <w:marRight w:val="0"/>
      <w:marTop w:val="0"/>
      <w:marBottom w:val="0"/>
      <w:divBdr>
        <w:top w:val="none" w:sz="0" w:space="0" w:color="auto"/>
        <w:left w:val="none" w:sz="0" w:space="0" w:color="auto"/>
        <w:bottom w:val="none" w:sz="0" w:space="0" w:color="auto"/>
        <w:right w:val="none" w:sz="0" w:space="0" w:color="auto"/>
      </w:divBdr>
    </w:div>
    <w:div w:id="180349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ocuments\Custom%20Office%20Templates\Subsec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bsection.dotx</Template>
  <TotalTime>644</TotalTime>
  <Pages>4</Pages>
  <Words>107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Yu Lin</dc:creator>
  <cp:keywords/>
  <dc:description/>
  <cp:lastModifiedBy>Ting Yu Lin</cp:lastModifiedBy>
  <cp:revision>68</cp:revision>
  <dcterms:created xsi:type="dcterms:W3CDTF">2022-08-30T03:14:00Z</dcterms:created>
  <dcterms:modified xsi:type="dcterms:W3CDTF">2023-10-07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93382179</vt:i4>
  </property>
</Properties>
</file>